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49B37" w14:textId="4B635762" w:rsidR="00A63618" w:rsidRPr="00A63618" w:rsidRDefault="00654E8F" w:rsidP="00A63618">
      <w:pPr>
        <w:pStyle w:val="SupplementaryMaterial"/>
      </w:pPr>
      <w:r w:rsidRPr="001549D3">
        <w:t>Supplementary Material</w:t>
      </w:r>
    </w:p>
    <w:p w14:paraId="7B65BC41" w14:textId="0B98C5DA" w:rsidR="00DE23E8" w:rsidRDefault="00DE23E8" w:rsidP="00654E8F">
      <w:pPr>
        <w:spacing w:before="240"/>
        <w:rPr>
          <w:rFonts w:eastAsia="KaiTi" w:cs="Times New Roman"/>
          <w:kern w:val="2"/>
          <w:sz w:val="18"/>
          <w:szCs w:val="18"/>
        </w:rPr>
      </w:pPr>
    </w:p>
    <w:p w14:paraId="1A5C4670" w14:textId="2ECB2219" w:rsidR="00A63618" w:rsidRDefault="00A63618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C616C7">
        <w:rPr>
          <w:rFonts w:cs="Times New Roman"/>
          <w:b/>
          <w:szCs w:val="24"/>
        </w:rPr>
        <w:t>Table 1</w:t>
      </w:r>
      <w:r w:rsidR="00CA2DEE">
        <w:rPr>
          <w:rFonts w:cs="Times New Roman"/>
          <w:b/>
          <w:szCs w:val="24"/>
        </w:rPr>
        <w:t xml:space="preserve">. </w:t>
      </w:r>
      <w:r w:rsidR="00CA2DEE" w:rsidRPr="001428A3">
        <w:rPr>
          <w:rFonts w:cs="Times New Roman"/>
          <w:b/>
          <w:szCs w:val="24"/>
        </w:rPr>
        <w:t xml:space="preserve">Comparison of </w:t>
      </w:r>
      <w:r w:rsidR="001761B9" w:rsidRPr="001761B9">
        <w:rPr>
          <w:rFonts w:cs="Times New Roman"/>
          <w:b/>
          <w:szCs w:val="24"/>
        </w:rPr>
        <w:t>clinicopathological parameters</w:t>
      </w:r>
      <w:r w:rsidR="001761B9" w:rsidRPr="001428A3">
        <w:rPr>
          <w:rFonts w:cs="Times New Roman"/>
          <w:b/>
          <w:szCs w:val="24"/>
        </w:rPr>
        <w:t xml:space="preserve"> </w:t>
      </w:r>
      <w:r w:rsidR="001761B9">
        <w:rPr>
          <w:rFonts w:cs="Times New Roman"/>
          <w:b/>
          <w:szCs w:val="24"/>
        </w:rPr>
        <w:t xml:space="preserve">between the </w:t>
      </w:r>
      <w:r w:rsidR="00CA2DEE" w:rsidRPr="001428A3">
        <w:rPr>
          <w:rFonts w:cs="Times New Roman"/>
          <w:b/>
          <w:szCs w:val="24"/>
        </w:rPr>
        <w:t>synCRLM</w:t>
      </w:r>
      <w:r w:rsidR="00CA2DEE" w:rsidRPr="00CA2DEE">
        <w:rPr>
          <w:rFonts w:cs="Times New Roman"/>
          <w:b/>
          <w:szCs w:val="24"/>
          <w:vertAlign w:val="superscript"/>
        </w:rPr>
        <w:t>+</w:t>
      </w:r>
      <w:r w:rsidR="00CA2DEE" w:rsidRPr="001428A3">
        <w:rPr>
          <w:rFonts w:cs="Times New Roman"/>
          <w:b/>
          <w:szCs w:val="24"/>
        </w:rPr>
        <w:t xml:space="preserve"> </w:t>
      </w:r>
      <w:r w:rsidR="00CA2DEE">
        <w:rPr>
          <w:rFonts w:cs="Times New Roman"/>
          <w:b/>
          <w:szCs w:val="24"/>
        </w:rPr>
        <w:t xml:space="preserve">group </w:t>
      </w:r>
      <w:r w:rsidR="001761B9">
        <w:rPr>
          <w:rFonts w:cs="Times New Roman"/>
          <w:b/>
          <w:szCs w:val="24"/>
        </w:rPr>
        <w:t xml:space="preserve">and </w:t>
      </w:r>
      <w:r w:rsidR="00CA2DEE" w:rsidRPr="001428A3">
        <w:rPr>
          <w:rFonts w:cs="Times New Roman"/>
          <w:b/>
          <w:szCs w:val="24"/>
        </w:rPr>
        <w:t>synCRLM</w:t>
      </w:r>
      <w:r w:rsidR="00CA2DEE" w:rsidRPr="00CA2DEE">
        <w:rPr>
          <w:rFonts w:cs="Times New Roman"/>
          <w:b/>
          <w:szCs w:val="24"/>
          <w:vertAlign w:val="superscript"/>
        </w:rPr>
        <w:t>-</w:t>
      </w:r>
      <w:r w:rsidR="00CA2DEE" w:rsidRPr="001428A3">
        <w:rPr>
          <w:rFonts w:cs="Times New Roman"/>
          <w:b/>
          <w:szCs w:val="24"/>
        </w:rPr>
        <w:t xml:space="preserve"> </w:t>
      </w:r>
      <w:r w:rsidR="00CA2DEE">
        <w:rPr>
          <w:rFonts w:cs="Times New Roman"/>
          <w:b/>
          <w:szCs w:val="24"/>
        </w:rPr>
        <w:t>group</w:t>
      </w:r>
      <w:r w:rsidR="00CA2DEE" w:rsidRPr="001428A3">
        <w:rPr>
          <w:rFonts w:cs="Times New Roman"/>
          <w:b/>
          <w:szCs w:val="24"/>
        </w:rPr>
        <w:t>.</w:t>
      </w:r>
    </w:p>
    <w:tbl>
      <w:tblPr>
        <w:tblStyle w:val="aff5"/>
        <w:tblW w:w="9087" w:type="dxa"/>
        <w:tblInd w:w="-147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2226"/>
        <w:gridCol w:w="2288"/>
        <w:gridCol w:w="1261"/>
        <w:gridCol w:w="981"/>
      </w:tblGrid>
      <w:tr w:rsidR="00844EE8" w:rsidRPr="00AF6576" w14:paraId="1BE0311D" w14:textId="77777777" w:rsidTr="00844EE8">
        <w:tc>
          <w:tcPr>
            <w:tcW w:w="2331" w:type="dxa"/>
            <w:tcBorders>
              <w:bottom w:val="single" w:sz="4" w:space="0" w:color="auto"/>
              <w:right w:val="nil"/>
            </w:tcBorders>
          </w:tcPr>
          <w:p w14:paraId="0B252FAE" w14:textId="6D916245" w:rsidR="00844EE8" w:rsidRPr="00AF6576" w:rsidRDefault="00C61B69" w:rsidP="00C61B69">
            <w:pPr>
              <w:tabs>
                <w:tab w:val="center" w:pos="1057"/>
                <w:tab w:val="right" w:pos="2115"/>
              </w:tabs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ab/>
            </w:r>
            <w:r w:rsidR="00844EE8"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Factor</w:t>
            </w: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ab/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nil"/>
            </w:tcBorders>
          </w:tcPr>
          <w:p w14:paraId="2CA2EDD8" w14:textId="0875AB8F" w:rsidR="00844EE8" w:rsidRPr="00AF6576" w:rsidRDefault="00844EE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bookmarkStart w:id="0" w:name="OLE_LINK373"/>
            <w:bookmarkStart w:id="1" w:name="OLE_LINK374"/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synCRLM</w:t>
            </w:r>
            <w:r w:rsidRPr="00844EE8">
              <w:rPr>
                <w:rFonts w:eastAsia="KaiTi" w:cs="Times New Roman"/>
                <w:color w:val="0D0D0D" w:themeColor="text1" w:themeTint="F2"/>
                <w:sz w:val="18"/>
                <w:szCs w:val="18"/>
                <w:vertAlign w:val="superscript"/>
              </w:rPr>
              <w:t>+</w:t>
            </w:r>
            <w:bookmarkEnd w:id="0"/>
            <w:bookmarkEnd w:id="1"/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 xml:space="preserve"> group (n=</w:t>
            </w: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4</w:t>
            </w: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0)</w:t>
            </w:r>
          </w:p>
        </w:tc>
        <w:tc>
          <w:tcPr>
            <w:tcW w:w="2288" w:type="dxa"/>
            <w:tcBorders>
              <w:left w:val="nil"/>
              <w:bottom w:val="single" w:sz="4" w:space="0" w:color="auto"/>
              <w:right w:val="nil"/>
            </w:tcBorders>
          </w:tcPr>
          <w:p w14:paraId="018B43D3" w14:textId="20676322" w:rsidR="00844EE8" w:rsidRPr="00AF6576" w:rsidRDefault="00844EE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synCRLM</w:t>
            </w:r>
            <w:r>
              <w:rPr>
                <w:rFonts w:eastAsia="KaiTi" w:cs="Times New Roman"/>
                <w:color w:val="0D0D0D" w:themeColor="text1" w:themeTint="F2"/>
                <w:sz w:val="18"/>
                <w:szCs w:val="18"/>
                <w:vertAlign w:val="superscript"/>
              </w:rPr>
              <w:t>-</w:t>
            </w: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 xml:space="preserve"> group (n=</w:t>
            </w: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41</w:t>
            </w: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1)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</w:tcPr>
          <w:p w14:paraId="56B5ACA6" w14:textId="77777777" w:rsidR="00844EE8" w:rsidRPr="00AF6576" w:rsidRDefault="00844EE8" w:rsidP="00844EE8">
            <w:pPr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i/>
                <w:color w:val="0D0D0D" w:themeColor="text1" w:themeTint="F2"/>
                <w:sz w:val="18"/>
                <w:szCs w:val="18"/>
              </w:rPr>
              <w:t>χ</w:t>
            </w:r>
            <w:r w:rsidRPr="00AF6576">
              <w:rPr>
                <w:rFonts w:eastAsia="KaiTi" w:cs="Times New Roman"/>
                <w:i/>
                <w:color w:val="0D0D0D" w:themeColor="text1" w:themeTint="F2"/>
                <w:sz w:val="18"/>
                <w:szCs w:val="18"/>
                <w:vertAlign w:val="superscript"/>
              </w:rPr>
              <w:t>2</w:t>
            </w:r>
            <w:r w:rsidRPr="00AF6576">
              <w:rPr>
                <w:rFonts w:eastAsia="KaiTi" w:cs="Times New Roman"/>
                <w:i/>
                <w:color w:val="0D0D0D" w:themeColor="text1" w:themeTint="F2"/>
                <w:sz w:val="18"/>
                <w:szCs w:val="18"/>
              </w:rPr>
              <w:t>/t/Z</w:t>
            </w: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 xml:space="preserve"> Value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</w:tcBorders>
          </w:tcPr>
          <w:p w14:paraId="12AD4296" w14:textId="77777777" w:rsidR="00844EE8" w:rsidRPr="00AF6576" w:rsidRDefault="00844EE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i/>
                <w:color w:val="0D0D0D" w:themeColor="text1" w:themeTint="F2"/>
                <w:sz w:val="18"/>
                <w:szCs w:val="18"/>
              </w:rPr>
              <w:t>P</w:t>
            </w: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 xml:space="preserve"> Value</w:t>
            </w:r>
          </w:p>
        </w:tc>
      </w:tr>
      <w:tr w:rsidR="00844EE8" w:rsidRPr="00AF6576" w14:paraId="3DA368A2" w14:textId="77777777" w:rsidTr="00844EE8">
        <w:tc>
          <w:tcPr>
            <w:tcW w:w="2331" w:type="dxa"/>
            <w:tcBorders>
              <w:bottom w:val="nil"/>
              <w:right w:val="nil"/>
            </w:tcBorders>
          </w:tcPr>
          <w:p w14:paraId="02C8D6FE" w14:textId="123D1A13" w:rsidR="00844EE8" w:rsidRPr="00AF6576" w:rsidRDefault="00844EE8" w:rsidP="00844EE8">
            <w:pPr>
              <w:jc w:val="both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NAFLD</w:t>
            </w: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 xml:space="preserve"> (yes/no)</w:t>
            </w:r>
          </w:p>
        </w:tc>
        <w:tc>
          <w:tcPr>
            <w:tcW w:w="2226" w:type="dxa"/>
            <w:tcBorders>
              <w:left w:val="nil"/>
              <w:bottom w:val="nil"/>
              <w:right w:val="nil"/>
            </w:tcBorders>
          </w:tcPr>
          <w:p w14:paraId="6DEC7D40" w14:textId="1252E54F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11/</w:t>
            </w: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2</w:t>
            </w: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9</w:t>
            </w:r>
          </w:p>
        </w:tc>
        <w:tc>
          <w:tcPr>
            <w:tcW w:w="2288" w:type="dxa"/>
            <w:tcBorders>
              <w:left w:val="nil"/>
              <w:bottom w:val="nil"/>
              <w:right w:val="nil"/>
            </w:tcBorders>
          </w:tcPr>
          <w:p w14:paraId="248DFC30" w14:textId="305102FB" w:rsidR="00844EE8" w:rsidRPr="00AF6576" w:rsidRDefault="006C324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4</w:t>
            </w:r>
            <w:r w:rsidR="00844EE8"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9/362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76107242" w14:textId="77777777" w:rsidR="00844EE8" w:rsidRPr="00AF6576" w:rsidRDefault="00844EE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7.669</w:t>
            </w:r>
          </w:p>
        </w:tc>
        <w:tc>
          <w:tcPr>
            <w:tcW w:w="981" w:type="dxa"/>
            <w:tcBorders>
              <w:left w:val="nil"/>
              <w:bottom w:val="nil"/>
            </w:tcBorders>
          </w:tcPr>
          <w:p w14:paraId="6FFC5059" w14:textId="77777777" w:rsidR="00844EE8" w:rsidRPr="00AF6576" w:rsidRDefault="00844EE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0.006</w:t>
            </w:r>
          </w:p>
        </w:tc>
      </w:tr>
      <w:tr w:rsidR="00844EE8" w:rsidRPr="00AF6576" w14:paraId="23EFA2DC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40F1E3E5" w14:textId="265297EC" w:rsidR="00844EE8" w:rsidRPr="00AF6576" w:rsidRDefault="006C3248" w:rsidP="00844EE8">
            <w:pPr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CEA (ng/mL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AC0A841" w14:textId="0A62ACC0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C0373D7" w14:textId="0689FEBF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B800214" w14:textId="1F667188" w:rsidR="00844EE8" w:rsidRPr="00AF6576" w:rsidRDefault="006C324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6.2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58DCA696" w14:textId="76AAB0E9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0.</w:t>
            </w:r>
            <w:r w:rsidR="006C3248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013</w:t>
            </w:r>
          </w:p>
        </w:tc>
      </w:tr>
      <w:tr w:rsidR="006C3248" w:rsidRPr="00AF6576" w14:paraId="5F90523D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4B823F23" w14:textId="6D521ACF" w:rsidR="006C3248" w:rsidRDefault="006C3248" w:rsidP="00844EE8">
            <w:pP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&gt;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EBD06A4" w14:textId="3D3D581E" w:rsidR="006C3248" w:rsidRPr="00AF6576" w:rsidRDefault="006C324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24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60.0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4B4B51F" w14:textId="7E273C38" w:rsidR="006C3248" w:rsidRPr="00AF6576" w:rsidRDefault="006C324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163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39.66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3951D2E" w14:textId="77777777" w:rsidR="006C3248" w:rsidRPr="00AF6576" w:rsidRDefault="006C324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3A8D7362" w14:textId="77777777" w:rsidR="006C3248" w:rsidRPr="00AF6576" w:rsidRDefault="006C324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6C3248" w:rsidRPr="00AF6576" w14:paraId="30403DAB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22EDB6FD" w14:textId="24C73C57" w:rsidR="006C3248" w:rsidRDefault="006C3248" w:rsidP="00844EE8">
            <w:pP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</w:rPr>
              <w:t xml:space="preserve">   </w:t>
            </w:r>
            <w:r w:rsidRPr="00B520A9">
              <w:rPr>
                <w:rFonts w:eastAsia="KaiTi" w:cs="Times New Roman"/>
                <w:kern w:val="2"/>
                <w:sz w:val="18"/>
                <w:szCs w:val="18"/>
              </w:rPr>
              <w:t>≤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491DBE8" w14:textId="01F652F9" w:rsidR="006C3248" w:rsidRPr="00AF6576" w:rsidRDefault="006C324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16</w:t>
            </w:r>
            <w:r>
              <w:rPr>
                <w:rFonts w:eastAsia="KaiTi" w:cs="Times New Roman" w:hint="eastAsia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40.00</w:t>
            </w:r>
            <w:r>
              <w:rPr>
                <w:rFonts w:eastAsia="KaiTi" w:cs="Times New Roman" w:hint="eastAsia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AAE1E83" w14:textId="69AFF29C" w:rsidR="006C3248" w:rsidRPr="00AF6576" w:rsidRDefault="006C324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248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60.34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4D54927" w14:textId="77777777" w:rsidR="006C3248" w:rsidRPr="00AF6576" w:rsidRDefault="006C324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45643489" w14:textId="77777777" w:rsidR="006C3248" w:rsidRPr="00AF6576" w:rsidRDefault="006C324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844EE8" w:rsidRPr="00AF6576" w14:paraId="51D933B4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3B4787A5" w14:textId="61BED3CE" w:rsidR="00844EE8" w:rsidRPr="00AF6576" w:rsidRDefault="00537CC9" w:rsidP="00844EE8">
            <w:pPr>
              <w:jc w:val="both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bookmarkStart w:id="2" w:name="_Hlk12187655"/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CA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19-9</w:t>
            </w:r>
            <w:r w:rsidR="003A562A"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(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U/m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L</w:t>
            </w:r>
            <w:r w:rsidR="003A562A">
              <w:rPr>
                <w:rFonts w:eastAsia="KaiTi" w:cs="Times New Roman" w:hint="eastAsia"/>
                <w:kern w:val="2"/>
                <w:sz w:val="18"/>
                <w:szCs w:val="18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22BA7D9" w14:textId="4EBEC20F" w:rsidR="00844EE8" w:rsidRPr="00AF6576" w:rsidRDefault="00844EE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FD300AF" w14:textId="0727A0A1" w:rsidR="00844EE8" w:rsidRPr="00AF6576" w:rsidRDefault="00844EE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CCDECAC" w14:textId="2ED07484" w:rsidR="00844EE8" w:rsidRPr="00AF6576" w:rsidRDefault="00FF3BF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bookmarkStart w:id="3" w:name="OLE_LINK549"/>
            <w:bookmarkStart w:id="4" w:name="OLE_LINK550"/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28.095</w:t>
            </w:r>
            <w:bookmarkEnd w:id="3"/>
            <w:bookmarkEnd w:id="4"/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02FD7E0C" w14:textId="7DFC13CA" w:rsidR="00844EE8" w:rsidRPr="00AF6576" w:rsidRDefault="00FF3BF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&lt;0.001</w:t>
            </w:r>
          </w:p>
        </w:tc>
      </w:tr>
      <w:bookmarkEnd w:id="2"/>
      <w:tr w:rsidR="00537CC9" w:rsidRPr="00AF6576" w14:paraId="76F767DB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7DA79935" w14:textId="6D869DF9" w:rsidR="00537CC9" w:rsidRDefault="00FF3BF8" w:rsidP="00844EE8">
            <w:pPr>
              <w:jc w:val="both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&gt;3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1AD7DD7" w14:textId="64EF538F" w:rsidR="00537CC9" w:rsidRPr="00AF6576" w:rsidRDefault="00FF3BF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16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40.0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7C1770D" w14:textId="62C41ED8" w:rsidR="00537CC9" w:rsidRPr="00AF6576" w:rsidRDefault="00FF3BF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9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9.49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400EE4F" w14:textId="77777777" w:rsidR="00537CC9" w:rsidRPr="00AF6576" w:rsidRDefault="00537CC9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62C33C91" w14:textId="77777777" w:rsidR="00537CC9" w:rsidRPr="00AF6576" w:rsidRDefault="00537CC9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537CC9" w:rsidRPr="00AF6576" w14:paraId="4FBA52E7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3AEF2425" w14:textId="280FBDEE" w:rsidR="00537CC9" w:rsidRDefault="00FF3BF8" w:rsidP="00844EE8">
            <w:pPr>
              <w:jc w:val="both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r w:rsidRPr="00B520A9">
              <w:rPr>
                <w:rFonts w:eastAsia="KaiTi" w:cs="Times New Roman"/>
                <w:kern w:val="2"/>
                <w:sz w:val="18"/>
                <w:szCs w:val="18"/>
              </w:rPr>
              <w:t>≤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3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34A7098" w14:textId="3902B913" w:rsidR="00537CC9" w:rsidRPr="00AF6576" w:rsidRDefault="00FF3BF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24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60.0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59CE2E37" w14:textId="12DA740E" w:rsidR="00537CC9" w:rsidRPr="00AF6576" w:rsidRDefault="00FF3BF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72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90.51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5CFDA42" w14:textId="77777777" w:rsidR="00537CC9" w:rsidRPr="00AF6576" w:rsidRDefault="00537CC9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21F5047F" w14:textId="77777777" w:rsidR="00537CC9" w:rsidRPr="00AF6576" w:rsidRDefault="00537CC9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844EE8" w:rsidRPr="00AF6576" w14:paraId="1C3B5B0D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14A153B7" w14:textId="4707B139" w:rsidR="00844EE8" w:rsidRPr="00AF6576" w:rsidRDefault="00FF3BF8" w:rsidP="00844EE8">
            <w:pPr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AFP</w:t>
            </w:r>
            <w:r w:rsidR="003A562A">
              <w:rPr>
                <w:rFonts w:eastAsia="KaiTi" w:cs="Times New Roman"/>
                <w:kern w:val="2"/>
                <w:sz w:val="18"/>
                <w:szCs w:val="18"/>
              </w:rPr>
              <w:t xml:space="preserve"> </w:t>
            </w:r>
            <w:r w:rsidR="003A562A">
              <w:rPr>
                <w:rFonts w:eastAsia="KaiTi" w:cs="Times New Roman" w:hint="eastAsia"/>
                <w:kern w:val="2"/>
                <w:sz w:val="18"/>
                <w:szCs w:val="18"/>
              </w:rPr>
              <w:t>(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ng/mL</w:t>
            </w:r>
            <w:r w:rsidR="003A562A">
              <w:rPr>
                <w:rFonts w:eastAsia="KaiTi" w:cs="Times New Roman" w:hint="eastAsia"/>
                <w:kern w:val="2"/>
                <w:sz w:val="18"/>
                <w:szCs w:val="18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C155D5D" w14:textId="558F6470" w:rsidR="00844EE8" w:rsidRPr="00AF6576" w:rsidRDefault="00844EE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AAB7002" w14:textId="790CEE5B" w:rsidR="00844EE8" w:rsidRPr="00AF6576" w:rsidRDefault="00844EE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DF4D18C" w14:textId="10C1B1DE" w:rsidR="00844EE8" w:rsidRPr="00AF6576" w:rsidRDefault="00FF3BF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/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0417B304" w14:textId="0344A8F4" w:rsidR="00844EE8" w:rsidRPr="00AF6576" w:rsidRDefault="00844EE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0.5</w:t>
            </w:r>
            <w:r w:rsidR="00FF3BF8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27</w:t>
            </w:r>
          </w:p>
        </w:tc>
      </w:tr>
      <w:tr w:rsidR="00FF3BF8" w:rsidRPr="00AF6576" w14:paraId="0BAF577E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57DC81AB" w14:textId="58934606" w:rsidR="00FF3BF8" w:rsidRDefault="00FF3BF8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&gt;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1675144" w14:textId="1C0DB96E" w:rsidR="00FF3BF8" w:rsidRPr="00AF6576" w:rsidRDefault="00FF3BF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2.5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3A576DE" w14:textId="03EB5CBF" w:rsidR="00FF3BF8" w:rsidRPr="00AF6576" w:rsidRDefault="00FF3BF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7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1.7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DCE0254" w14:textId="77777777" w:rsidR="00FF3BF8" w:rsidRPr="00AF6576" w:rsidRDefault="00FF3BF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133C4EFF" w14:textId="77777777" w:rsidR="00FF3BF8" w:rsidRPr="00AF6576" w:rsidRDefault="00FF3BF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FF3BF8" w:rsidRPr="00AF6576" w14:paraId="0DC2899C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20630B45" w14:textId="27E50BC0" w:rsidR="00FF3BF8" w:rsidRDefault="00FF3BF8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r w:rsidRPr="00B520A9">
              <w:rPr>
                <w:rFonts w:eastAsia="KaiTi" w:cs="Times New Roman"/>
                <w:kern w:val="2"/>
                <w:sz w:val="18"/>
                <w:szCs w:val="18"/>
              </w:rPr>
              <w:t>≤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2B422CC" w14:textId="541CC4E5" w:rsidR="00FF3BF8" w:rsidRPr="00AF6576" w:rsidRDefault="00FF3BF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9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97.5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3A79F96" w14:textId="52D44EAF" w:rsidR="00FF3BF8" w:rsidRPr="00AF6576" w:rsidRDefault="00FF3BF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404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98.3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0A20F29" w14:textId="77777777" w:rsidR="00FF3BF8" w:rsidRPr="00AF6576" w:rsidRDefault="00FF3BF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142C97A6" w14:textId="77777777" w:rsidR="00FF3BF8" w:rsidRPr="00AF6576" w:rsidRDefault="00FF3BF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844EE8" w:rsidRPr="00AF6576" w14:paraId="7F6F530C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2C20B6D9" w14:textId="4964BF59" w:rsidR="00844EE8" w:rsidRPr="00AF6576" w:rsidRDefault="003A562A" w:rsidP="00844EE8">
            <w:pPr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ALT (IU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/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L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7E13745A" w14:textId="390D9079" w:rsidR="00844EE8" w:rsidRPr="00AF6576" w:rsidRDefault="00844EE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B639283" w14:textId="586C5550" w:rsidR="00844EE8" w:rsidRPr="00AF6576" w:rsidRDefault="00844EE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5F88222" w14:textId="138743F8" w:rsidR="00844EE8" w:rsidRPr="00AF6576" w:rsidRDefault="003A562A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69A52452" w14:textId="1031A84D" w:rsidR="00844EE8" w:rsidRPr="00AF6576" w:rsidRDefault="00844EE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0.</w:t>
            </w:r>
            <w:r w:rsidR="003A562A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995</w:t>
            </w:r>
          </w:p>
        </w:tc>
      </w:tr>
      <w:tr w:rsidR="003A562A" w:rsidRPr="00AF6576" w14:paraId="09DEB783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76B26DA7" w14:textId="130D21ED" w:rsidR="003A562A" w:rsidRDefault="003A562A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&gt;4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625A365" w14:textId="19BF04F6" w:rsidR="003A562A" w:rsidRPr="00AF6576" w:rsidRDefault="003A562A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2.5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5CFA19C1" w14:textId="0D7FED3F" w:rsidR="003A562A" w:rsidRPr="00AF6576" w:rsidRDefault="000167C2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16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3.8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1BAE692" w14:textId="77777777" w:rsidR="003A562A" w:rsidRPr="00AF6576" w:rsidRDefault="003A562A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7A2C2044" w14:textId="77777777" w:rsidR="003A562A" w:rsidRPr="00AF6576" w:rsidRDefault="003A562A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3A562A" w:rsidRPr="00AF6576" w14:paraId="30F8B12B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21B1437D" w14:textId="059723AD" w:rsidR="003A562A" w:rsidRDefault="003A562A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r w:rsidRPr="00B520A9">
              <w:rPr>
                <w:rFonts w:eastAsia="KaiTi" w:cs="Times New Roman"/>
                <w:kern w:val="2"/>
                <w:sz w:val="18"/>
                <w:szCs w:val="18"/>
              </w:rPr>
              <w:t>≤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4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876D52C" w14:textId="3707CD25" w:rsidR="003A562A" w:rsidRPr="00AF6576" w:rsidRDefault="003A562A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bookmarkStart w:id="5" w:name="OLE_LINK619"/>
            <w:bookmarkStart w:id="6" w:name="OLE_LINK620"/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9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97.5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  <w:bookmarkEnd w:id="5"/>
            <w:bookmarkEnd w:id="6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1DCCCC0" w14:textId="44BA882C" w:rsidR="003A562A" w:rsidRPr="00AF6576" w:rsidRDefault="003A562A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9</w:t>
            </w:r>
            <w:r w:rsidR="00026C85">
              <w:rPr>
                <w:rFonts w:eastAsia="KaiTi" w:cs="Times New Roman"/>
                <w:kern w:val="2"/>
                <w:sz w:val="18"/>
                <w:szCs w:val="18"/>
              </w:rPr>
              <w:t>5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 w:rsidR="00026C85">
              <w:rPr>
                <w:rFonts w:eastAsia="KaiTi" w:cs="Times New Roman"/>
                <w:sz w:val="18"/>
                <w:szCs w:val="18"/>
              </w:rPr>
              <w:t>96</w:t>
            </w:r>
            <w:r>
              <w:rPr>
                <w:rFonts w:eastAsia="KaiTi" w:cs="Times New Roman"/>
                <w:sz w:val="18"/>
                <w:szCs w:val="18"/>
              </w:rPr>
              <w:t>.</w:t>
            </w:r>
            <w:r w:rsidR="00026C85">
              <w:rPr>
                <w:rFonts w:eastAsia="KaiTi" w:cs="Times New Roman"/>
                <w:sz w:val="18"/>
                <w:szCs w:val="18"/>
              </w:rPr>
              <w:t>11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EA7E4CD" w14:textId="77777777" w:rsidR="003A562A" w:rsidRPr="00AF6576" w:rsidRDefault="003A562A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4A015A79" w14:textId="77777777" w:rsidR="003A562A" w:rsidRPr="00AF6576" w:rsidRDefault="003A562A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0167C2" w:rsidRPr="00AF6576" w14:paraId="7732921A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2BBDD279" w14:textId="7EC22224" w:rsidR="000167C2" w:rsidRDefault="000167C2" w:rsidP="00844EE8">
            <w:pPr>
              <w:rPr>
                <w:rFonts w:eastAsia="KaiTi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A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S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T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KaiTi" w:cs="Times New Roman"/>
                <w:kern w:val="2"/>
                <w:sz w:val="18"/>
                <w:szCs w:val="18"/>
                <w:lang w:eastAsia="zh-CN"/>
              </w:rPr>
              <w:t>(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IU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/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L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C40334A" w14:textId="77777777" w:rsidR="000167C2" w:rsidRDefault="000167C2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5FC74BA" w14:textId="77777777" w:rsidR="000167C2" w:rsidRDefault="000167C2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116CB0E" w14:textId="78CDA285" w:rsidR="000167C2" w:rsidRPr="00AF6576" w:rsidRDefault="000167C2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</w:rPr>
              <w:t>0.0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52789680" w14:textId="03E0D2CA" w:rsidR="000167C2" w:rsidRPr="00AF6576" w:rsidRDefault="000167C2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</w:rPr>
              <w:t>0.826</w:t>
            </w:r>
          </w:p>
        </w:tc>
      </w:tr>
      <w:tr w:rsidR="000167C2" w:rsidRPr="00AF6576" w14:paraId="79F83E91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7E79663A" w14:textId="72CAE24C" w:rsidR="000167C2" w:rsidRDefault="000167C2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bookmarkStart w:id="7" w:name="OLE_LINK615"/>
            <w:r>
              <w:rPr>
                <w:rFonts w:eastAsia="KaiTi" w:cs="Times New Roman"/>
                <w:kern w:val="2"/>
                <w:sz w:val="18"/>
                <w:szCs w:val="18"/>
              </w:rPr>
              <w:t>&gt;35</w:t>
            </w:r>
            <w:bookmarkEnd w:id="7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253C545" w14:textId="3504F9B2" w:rsidR="000167C2" w:rsidRDefault="000167C2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2.5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2C3A7D5" w14:textId="544AF1BB" w:rsidR="000167C2" w:rsidRPr="000167C2" w:rsidRDefault="000167C2" w:rsidP="00844EE8">
            <w:pPr>
              <w:jc w:val="center"/>
              <w:rPr>
                <w:rFonts w:eastAsia="KaiTi" w:cs="Times New Roman"/>
                <w:b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19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4.62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70A5FF6" w14:textId="77777777" w:rsidR="000167C2" w:rsidRPr="00AF6576" w:rsidRDefault="000167C2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04102215" w14:textId="77777777" w:rsidR="000167C2" w:rsidRPr="00AF6576" w:rsidRDefault="000167C2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0167C2" w:rsidRPr="00AF6576" w14:paraId="421D07B3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65A784D4" w14:textId="47D983D1" w:rsidR="000167C2" w:rsidRDefault="000167C2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r w:rsidRPr="00B520A9">
              <w:rPr>
                <w:rFonts w:eastAsia="KaiTi" w:cs="Times New Roman"/>
                <w:kern w:val="2"/>
                <w:sz w:val="18"/>
                <w:szCs w:val="18"/>
              </w:rPr>
              <w:t>≤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3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669F9999" w14:textId="50439274" w:rsidR="000167C2" w:rsidRDefault="000167C2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9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97.5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3D46198" w14:textId="0FDBA821" w:rsidR="000167C2" w:rsidRDefault="000167C2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92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95.38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5B0C3FB" w14:textId="77777777" w:rsidR="000167C2" w:rsidRPr="00AF6576" w:rsidRDefault="000167C2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795B6420" w14:textId="77777777" w:rsidR="000167C2" w:rsidRPr="00AF6576" w:rsidRDefault="000167C2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844EE8" w:rsidRPr="00AF6576" w14:paraId="287E4FB4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6CD1FDD3" w14:textId="52A6D3CF" w:rsidR="00844EE8" w:rsidRPr="00AF6576" w:rsidRDefault="003A562A" w:rsidP="00844EE8">
            <w:pPr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ALP (IU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/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L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F037B44" w14:textId="0FBA8808" w:rsidR="00844EE8" w:rsidRPr="00AF6576" w:rsidRDefault="00844EE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539CC408" w14:textId="0201611E" w:rsidR="00844EE8" w:rsidRPr="00AF6576" w:rsidRDefault="00844EE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0194910" w14:textId="70878FD6" w:rsidR="00844EE8" w:rsidRPr="00AF6576" w:rsidRDefault="00F8406C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1.1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2514C2B5" w14:textId="789F6346" w:rsidR="00844EE8" w:rsidRPr="00AF6576" w:rsidRDefault="00F8406C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0.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280</w:t>
            </w:r>
          </w:p>
        </w:tc>
      </w:tr>
      <w:tr w:rsidR="003A562A" w:rsidRPr="00AF6576" w14:paraId="4F357F17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1AE563EF" w14:textId="75D39952" w:rsidR="003A562A" w:rsidRDefault="003A562A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lastRenderedPageBreak/>
              <w:t xml:space="preserve">   &gt;13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6D3790F4" w14:textId="30CA38E9" w:rsidR="003A562A" w:rsidRPr="00AF6576" w:rsidRDefault="003A562A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7.5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07C0C546" w14:textId="025C851B" w:rsidR="003A562A" w:rsidRPr="00AF6576" w:rsidRDefault="003A562A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12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2.92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95CBFD0" w14:textId="77777777" w:rsidR="003A562A" w:rsidRPr="00AF6576" w:rsidRDefault="003A562A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46373693" w14:textId="77777777" w:rsidR="003A562A" w:rsidRPr="00AF6576" w:rsidRDefault="003A562A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3A562A" w:rsidRPr="00AF6576" w14:paraId="047B9EC8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6C7E34DC" w14:textId="4FEAEC7C" w:rsidR="003A562A" w:rsidRDefault="003A562A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r w:rsidRPr="00B520A9">
              <w:rPr>
                <w:rFonts w:eastAsia="KaiTi" w:cs="Times New Roman"/>
                <w:kern w:val="2"/>
                <w:sz w:val="18"/>
                <w:szCs w:val="18"/>
              </w:rPr>
              <w:t>≤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13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0BECF89" w14:textId="4EC5C0A9" w:rsidR="003A562A" w:rsidRPr="00AF6576" w:rsidRDefault="003A562A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7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92.5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32C9F19" w14:textId="20AD5B0A" w:rsidR="003A562A" w:rsidRPr="00AF6576" w:rsidRDefault="003A562A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99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97.08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1E0643E" w14:textId="77777777" w:rsidR="003A562A" w:rsidRPr="00AF6576" w:rsidRDefault="003A562A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68725033" w14:textId="77777777" w:rsidR="003A562A" w:rsidRPr="00AF6576" w:rsidRDefault="003A562A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844EE8" w:rsidRPr="00AF6576" w14:paraId="403C481B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10C47DD7" w14:textId="30B0D160" w:rsidR="00844EE8" w:rsidRPr="00AF6576" w:rsidRDefault="00772ADF" w:rsidP="00844EE8">
            <w:pPr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bookmarkStart w:id="8" w:name="OLE_LINK151"/>
            <w:bookmarkStart w:id="9" w:name="OLE_LINK152"/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GGT</w:t>
            </w:r>
            <w:bookmarkEnd w:id="8"/>
            <w:bookmarkEnd w:id="9"/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(IU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/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L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D1C6597" w14:textId="2FFA9E0B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5722C72" w14:textId="3C8DD880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81FDC0B" w14:textId="1FA15F5D" w:rsidR="00844EE8" w:rsidRPr="00AF6576" w:rsidRDefault="00772ADF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3.8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69496889" w14:textId="41904CBA" w:rsidR="00844EE8" w:rsidRPr="00AF6576" w:rsidRDefault="00844EE8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0.</w:t>
            </w:r>
            <w:r w:rsidR="00772ADF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051</w:t>
            </w:r>
          </w:p>
        </w:tc>
      </w:tr>
      <w:tr w:rsidR="0088665B" w:rsidRPr="00AF6576" w14:paraId="10BFF6F9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5032FC48" w14:textId="285D6EE7" w:rsidR="0088665B" w:rsidRPr="005A3E63" w:rsidRDefault="0088665B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 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&gt;4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F053B62" w14:textId="7E3052DB" w:rsidR="0088665B" w:rsidRPr="00AF6576" w:rsidRDefault="0088665B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9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22.5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6C407A7" w14:textId="521DA0A4" w:rsidR="0088665B" w:rsidRPr="00AF6576" w:rsidRDefault="0088665B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44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10.71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9665E77" w14:textId="77777777" w:rsidR="0088665B" w:rsidRDefault="0088665B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67430266" w14:textId="77777777" w:rsidR="0088665B" w:rsidRPr="00AF6576" w:rsidRDefault="0088665B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88665B" w:rsidRPr="00AF6576" w14:paraId="43DBB119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4137E05C" w14:textId="0A5D1EB4" w:rsidR="0088665B" w:rsidRPr="005A3E63" w:rsidRDefault="0088665B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 xml:space="preserve"> </w:t>
            </w:r>
            <w:r w:rsidRPr="00B520A9">
              <w:rPr>
                <w:rFonts w:eastAsia="KaiTi" w:cs="Times New Roman"/>
                <w:kern w:val="2"/>
                <w:sz w:val="18"/>
                <w:szCs w:val="18"/>
              </w:rPr>
              <w:t>≤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4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7A70882" w14:textId="22FE3C00" w:rsidR="0088665B" w:rsidRPr="00AF6576" w:rsidRDefault="0088665B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1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77.5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DFE29F5" w14:textId="71E1A776" w:rsidR="0088665B" w:rsidRPr="00AF6576" w:rsidRDefault="00B1610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367</w:t>
            </w:r>
            <w:r w:rsidR="0088665B">
              <w:rPr>
                <w:rFonts w:eastAsia="KaiTi" w:cs="Times New Roman" w:hint="eastAsia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89.29</w:t>
            </w:r>
            <w:r w:rsidR="0088665B">
              <w:rPr>
                <w:rFonts w:eastAsia="KaiTi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A9C87D4" w14:textId="77777777" w:rsidR="0088665B" w:rsidRDefault="0088665B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0213922E" w14:textId="77777777" w:rsidR="0088665B" w:rsidRPr="00AF6576" w:rsidRDefault="0088665B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D41DDF" w:rsidRPr="00AF6576" w14:paraId="72830503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6C9EA8FE" w14:textId="66D9E31C" w:rsidR="00D41DDF" w:rsidRDefault="00D41DDF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TBIL</w:t>
            </w:r>
            <w:bookmarkStart w:id="10" w:name="OLE_LINK480"/>
            <w:bookmarkStart w:id="11" w:name="OLE_LINK481"/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(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umol/L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)</w:t>
            </w:r>
            <w:bookmarkEnd w:id="10"/>
            <w:bookmarkEnd w:id="11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DC608BE" w14:textId="77777777" w:rsidR="00D41DDF" w:rsidRDefault="00D41DDF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514A2D3A" w14:textId="77777777" w:rsidR="00D41DDF" w:rsidRDefault="00D41DDF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5B5D97F" w14:textId="115D7379" w:rsidR="00D41DDF" w:rsidRDefault="001D2A55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</w:rPr>
              <w:t>0.2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4C65A54B" w14:textId="4923AB45" w:rsidR="00D41DDF" w:rsidRPr="00AF6576" w:rsidRDefault="001D2A55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</w:rPr>
              <w:t>0.637</w:t>
            </w:r>
          </w:p>
        </w:tc>
      </w:tr>
      <w:tr w:rsidR="00D41DDF" w:rsidRPr="00AF6576" w14:paraId="40A13F4C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5CECC36E" w14:textId="6EC344D5" w:rsidR="00D41DDF" w:rsidRDefault="00D41DDF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&gt;20.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2123246" w14:textId="51B21467" w:rsidR="00D41DDF" w:rsidRDefault="001D2A55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bookmarkStart w:id="12" w:name="OLE_LINK471"/>
            <w:bookmarkStart w:id="13" w:name="OLE_LINK472"/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2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5.0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  <w:bookmarkEnd w:id="12"/>
            <w:bookmarkEnd w:id="13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0F1F5CB5" w14:textId="69641786" w:rsidR="00D41DDF" w:rsidRDefault="001D2A55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5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8.52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13444DA" w14:textId="77777777" w:rsidR="00D41DDF" w:rsidRDefault="00D41DD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0D42396A" w14:textId="77777777" w:rsidR="00D41DDF" w:rsidRPr="00AF6576" w:rsidRDefault="00D41DD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D41DDF" w:rsidRPr="00AF6576" w14:paraId="357FE7A6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4CC702C2" w14:textId="7E49B8FB" w:rsidR="00D41DDF" w:rsidRDefault="00D41DDF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r w:rsidRPr="00B520A9">
              <w:rPr>
                <w:rFonts w:eastAsia="KaiTi" w:cs="Times New Roman"/>
                <w:kern w:val="2"/>
                <w:sz w:val="18"/>
                <w:szCs w:val="18"/>
              </w:rPr>
              <w:t>≤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20.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9C1B827" w14:textId="6BB80852" w:rsidR="00D41DDF" w:rsidRDefault="001D2A55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bookmarkStart w:id="14" w:name="OLE_LINK473"/>
            <w:bookmarkStart w:id="15" w:name="OLE_LINK474"/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8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95.0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  <w:bookmarkEnd w:id="14"/>
            <w:bookmarkEnd w:id="15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7C26451" w14:textId="348FF2AC" w:rsidR="00D41DDF" w:rsidRDefault="001D2A55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76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91.48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78F6173" w14:textId="77777777" w:rsidR="00D41DDF" w:rsidRDefault="00D41DD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429A5371" w14:textId="77777777" w:rsidR="00D41DDF" w:rsidRPr="00AF6576" w:rsidRDefault="00D41DD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D41DDF" w:rsidRPr="00AF6576" w14:paraId="6662244B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46C42485" w14:textId="11980D16" w:rsidR="00D41DDF" w:rsidRDefault="001D2A55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DBIL (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umol/L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6DB9E991" w14:textId="77777777" w:rsidR="00D41DDF" w:rsidRDefault="00D41DDF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042450F" w14:textId="77777777" w:rsidR="00D41DDF" w:rsidRDefault="00D41DDF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95FFAC8" w14:textId="113AC38F" w:rsidR="00D41DDF" w:rsidRDefault="001D2A55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</w:rPr>
              <w:t>0.7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5224BC8C" w14:textId="166D1221" w:rsidR="00D41DDF" w:rsidRPr="00AF6576" w:rsidRDefault="001D2A55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</w:rPr>
              <w:t>0.388</w:t>
            </w:r>
          </w:p>
        </w:tc>
      </w:tr>
      <w:tr w:rsidR="00D41DDF" w:rsidRPr="00AF6576" w14:paraId="72635457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1ADF9103" w14:textId="24DF8A41" w:rsidR="00D41DDF" w:rsidRDefault="001D2A55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&gt;6.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DCAEF71" w14:textId="5AEF273A" w:rsidR="00D41DDF" w:rsidRDefault="001D2A55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5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12.5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D50833D" w14:textId="69862EE3" w:rsidR="00D41DDF" w:rsidRDefault="001D2A55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7.3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4C7960C" w14:textId="77777777" w:rsidR="00D41DDF" w:rsidRDefault="00D41DD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07D430DD" w14:textId="77777777" w:rsidR="00D41DDF" w:rsidRPr="00AF6576" w:rsidRDefault="00D41DD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D41DDF" w:rsidRPr="00AF6576" w14:paraId="5B8AFD2B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549DB955" w14:textId="3D6C66AC" w:rsidR="00D41DDF" w:rsidRDefault="001D2A55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r w:rsidRPr="00B520A9">
              <w:rPr>
                <w:rFonts w:eastAsia="KaiTi" w:cs="Times New Roman"/>
                <w:kern w:val="2"/>
                <w:sz w:val="18"/>
                <w:szCs w:val="18"/>
              </w:rPr>
              <w:t>≤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6.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1DBCA25" w14:textId="3911C344" w:rsidR="00D41DDF" w:rsidRDefault="001D2A55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5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87.5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7E6C63C" w14:textId="6A1E3971" w:rsidR="00D41DDF" w:rsidRDefault="001D2A55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81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92.7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B4FA8A3" w14:textId="77777777" w:rsidR="00D41DDF" w:rsidRDefault="00D41DD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1A0561F0" w14:textId="77777777" w:rsidR="00D41DDF" w:rsidRPr="00AF6576" w:rsidRDefault="00D41DD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D41DDF" w:rsidRPr="00AF6576" w14:paraId="246C0AC3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4833342D" w14:textId="7D719C49" w:rsidR="00D41DDF" w:rsidRDefault="001D2A55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I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BIL (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umol/L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6F658147" w14:textId="77777777" w:rsidR="00D41DDF" w:rsidRDefault="00D41DDF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41D8651" w14:textId="77777777" w:rsidR="00D41DDF" w:rsidRDefault="00D41DDF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BB69F47" w14:textId="362739B0" w:rsidR="00D41DDF" w:rsidRDefault="001D2A55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0.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0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48093611" w14:textId="3ECE01D6" w:rsidR="00D41DDF" w:rsidRPr="00AF6576" w:rsidRDefault="001D2A55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0.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875</w:t>
            </w:r>
          </w:p>
        </w:tc>
      </w:tr>
      <w:tr w:rsidR="00D41DDF" w:rsidRPr="00AF6576" w14:paraId="0FD08A7C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09023A8A" w14:textId="7CB9C4F2" w:rsidR="00D41DDF" w:rsidRDefault="001D2A55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&gt;18.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58C88D0" w14:textId="4A574B71" w:rsidR="00D41DDF" w:rsidRDefault="001D2A55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2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5.0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B6974BE" w14:textId="08255C09" w:rsidR="00D41DDF" w:rsidRDefault="001D2A55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13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3.16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7B08D6A" w14:textId="77777777" w:rsidR="00D41DDF" w:rsidRDefault="00D41DD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5B2E0707" w14:textId="77777777" w:rsidR="00D41DDF" w:rsidRPr="00AF6576" w:rsidRDefault="00D41DD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D41DDF" w:rsidRPr="00AF6576" w14:paraId="6D19F276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11A59874" w14:textId="1B73989E" w:rsidR="00D41DDF" w:rsidRDefault="001D2A55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r w:rsidRPr="00B520A9">
              <w:rPr>
                <w:rFonts w:eastAsia="KaiTi" w:cs="Times New Roman"/>
                <w:kern w:val="2"/>
                <w:sz w:val="18"/>
                <w:szCs w:val="18"/>
              </w:rPr>
              <w:t>≤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18.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8D651E4" w14:textId="6F096A1D" w:rsidR="00D41DDF" w:rsidRDefault="001D2A55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8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95.0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11050B2" w14:textId="4DF08DF8" w:rsidR="00D41DDF" w:rsidRDefault="001D2A55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98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96.84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9F4B7B3" w14:textId="77777777" w:rsidR="00D41DDF" w:rsidRDefault="00D41DD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5C380B64" w14:textId="77777777" w:rsidR="00D41DDF" w:rsidRPr="00AF6576" w:rsidRDefault="00D41DD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18385F" w:rsidRPr="00AF6576" w14:paraId="09DBC9EF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3F1C68DC" w14:textId="17EA4C14" w:rsidR="0018385F" w:rsidRDefault="0018385F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ALB (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g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/L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FEF981D" w14:textId="77777777" w:rsidR="0018385F" w:rsidRDefault="0018385F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5AB625B" w14:textId="77777777" w:rsidR="0018385F" w:rsidRDefault="0018385F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AE92462" w14:textId="0C2F06DD" w:rsidR="0018385F" w:rsidRDefault="0018385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</w:rPr>
              <w:t>0.1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5D25AFF2" w14:textId="0326FC65" w:rsidR="0018385F" w:rsidRPr="00AF6576" w:rsidRDefault="0018385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</w:rPr>
              <w:t>0.738</w:t>
            </w:r>
          </w:p>
        </w:tc>
      </w:tr>
      <w:tr w:rsidR="0018385F" w:rsidRPr="00AF6576" w14:paraId="34EF3438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4D654EFE" w14:textId="5F1ED293" w:rsidR="0018385F" w:rsidRDefault="0018385F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r w:rsidRPr="00A9256F">
              <w:rPr>
                <w:rFonts w:eastAsia="KaiTi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4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294327A" w14:textId="27CDA6AB" w:rsidR="0018385F" w:rsidRDefault="0018385F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17</w:t>
            </w:r>
            <w:bookmarkStart w:id="16" w:name="OLE_LINK610"/>
            <w:bookmarkStart w:id="17" w:name="OLE_LINK611"/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42.5</w:t>
            </w:r>
            <w:r>
              <w:rPr>
                <w:rFonts w:eastAsia="KaiTi" w:cs="Times New Roman"/>
                <w:sz w:val="18"/>
                <w:szCs w:val="18"/>
              </w:rPr>
              <w:t>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  <w:bookmarkEnd w:id="16"/>
            <w:bookmarkEnd w:id="17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A6141BE" w14:textId="6C3BDA98" w:rsidR="0018385F" w:rsidRDefault="0018385F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186</w:t>
            </w:r>
            <w:bookmarkStart w:id="18" w:name="OLE_LINK612"/>
            <w:bookmarkStart w:id="19" w:name="OLE_LINK613"/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4</w:t>
            </w:r>
            <w:r>
              <w:rPr>
                <w:rFonts w:eastAsia="KaiTi" w:cs="Times New Roman"/>
                <w:sz w:val="18"/>
                <w:szCs w:val="18"/>
              </w:rPr>
              <w:t>5.26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  <w:bookmarkEnd w:id="18"/>
            <w:bookmarkEnd w:id="19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024048C" w14:textId="77777777" w:rsidR="0018385F" w:rsidRDefault="0018385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50CF1F43" w14:textId="77777777" w:rsidR="0018385F" w:rsidRPr="00AF6576" w:rsidRDefault="0018385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18385F" w:rsidRPr="00AF6576" w14:paraId="125C3619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5203D69D" w14:textId="78387F5D" w:rsidR="0018385F" w:rsidRDefault="0018385F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&lt;4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784D1ECC" w14:textId="78C6E06F" w:rsidR="0018385F" w:rsidRDefault="0018385F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23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57.5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1A3692D" w14:textId="43223063" w:rsidR="0018385F" w:rsidRDefault="003068A9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225</w:t>
            </w:r>
            <w:r w:rsidR="0018385F">
              <w:rPr>
                <w:rFonts w:eastAsia="KaiTi" w:cs="Times New Roman" w:hint="eastAsia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54.74</w:t>
            </w:r>
            <w:r w:rsidR="0018385F">
              <w:rPr>
                <w:rFonts w:eastAsia="KaiTi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506C0EF" w14:textId="77777777" w:rsidR="0018385F" w:rsidRDefault="0018385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5F2465A4" w14:textId="77777777" w:rsidR="0018385F" w:rsidRPr="00AF6576" w:rsidRDefault="0018385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18385F" w:rsidRPr="00AF6576" w14:paraId="3D68BFDF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520971B5" w14:textId="2D37F36B" w:rsidR="0018385F" w:rsidRDefault="00E03FC7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TG (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mmol/L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F5BFC41" w14:textId="77777777" w:rsidR="0018385F" w:rsidRDefault="0018385F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6E918BE" w14:textId="77777777" w:rsidR="0018385F" w:rsidRDefault="0018385F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766DD4F" w14:textId="46B7737B" w:rsidR="0018385F" w:rsidRDefault="00E03FC7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</w:rPr>
              <w:t>0.6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1044E097" w14:textId="06D6075C" w:rsidR="0018385F" w:rsidRPr="00AF6576" w:rsidRDefault="00E03FC7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</w:rPr>
              <w:t>0.403</w:t>
            </w:r>
          </w:p>
        </w:tc>
      </w:tr>
      <w:tr w:rsidR="0018385F" w:rsidRPr="00AF6576" w14:paraId="46A3B39A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37885C47" w14:textId="3185C54D" w:rsidR="0018385F" w:rsidRDefault="00E03FC7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bookmarkStart w:id="20" w:name="_Hlk11095612"/>
            <w:r w:rsidRPr="00A9256F">
              <w:rPr>
                <w:rFonts w:eastAsia="KaiTi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1.70</w:t>
            </w:r>
            <w:bookmarkEnd w:id="20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548E4B1" w14:textId="469A31F3" w:rsidR="0018385F" w:rsidRDefault="00E03FC7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10</w:t>
            </w:r>
            <w:bookmarkStart w:id="21" w:name="OLE_LINK605"/>
            <w:bookmarkStart w:id="22" w:name="OLE_LINK606"/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25.0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  <w:bookmarkEnd w:id="21"/>
            <w:bookmarkEnd w:id="22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587A060F" w14:textId="5B6038D6" w:rsidR="0018385F" w:rsidRDefault="00E03FC7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bookmarkStart w:id="23" w:name="OLE_LINK518"/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80</w:t>
            </w:r>
            <w:bookmarkStart w:id="24" w:name="OLE_LINK607"/>
            <w:bookmarkStart w:id="25" w:name="OLE_LINK608"/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19.46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  <w:bookmarkEnd w:id="23"/>
            <w:bookmarkEnd w:id="24"/>
            <w:bookmarkEnd w:id="25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C474A49" w14:textId="77777777" w:rsidR="0018385F" w:rsidRDefault="0018385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35F9AE62" w14:textId="77777777" w:rsidR="0018385F" w:rsidRPr="00AF6576" w:rsidRDefault="0018385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18385F" w:rsidRPr="00AF6576" w14:paraId="7236218D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2842F1E1" w14:textId="6F7CA52C" w:rsidR="0018385F" w:rsidRDefault="00E03FC7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&lt;1.7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B4606D4" w14:textId="6A791D38" w:rsidR="0018385F" w:rsidRDefault="00E03FC7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75.0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880AE6F" w14:textId="6A126D66" w:rsidR="0018385F" w:rsidRDefault="00E03FC7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31</w:t>
            </w:r>
            <w:bookmarkStart w:id="26" w:name="_Hlk11102569"/>
            <w:bookmarkStart w:id="27" w:name="OLE_LINK609"/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80.54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  <w:bookmarkEnd w:id="26"/>
            <w:bookmarkEnd w:id="27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BB0B3BD" w14:textId="77777777" w:rsidR="0018385F" w:rsidRDefault="0018385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04EC2438" w14:textId="77777777" w:rsidR="0018385F" w:rsidRPr="00AF6576" w:rsidRDefault="0018385F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66366D" w:rsidRPr="00AF6576" w14:paraId="4C48F098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15071AF1" w14:textId="40866F03" w:rsidR="0066366D" w:rsidRDefault="0066366D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PLT (</w:t>
            </w:r>
            <w:r w:rsidRPr="00646117">
              <w:rPr>
                <w:rFonts w:eastAsia="KaiTi" w:cs="Times New Roman" w:hint="eastAsia"/>
                <w:kern w:val="2"/>
                <w:sz w:val="18"/>
                <w:szCs w:val="18"/>
              </w:rPr>
              <w:t>1</w:t>
            </w:r>
            <w:r w:rsidRPr="00646117">
              <w:rPr>
                <w:rFonts w:eastAsia="KaiTi" w:cs="Times New Roman"/>
                <w:kern w:val="2"/>
                <w:sz w:val="18"/>
                <w:szCs w:val="18"/>
              </w:rPr>
              <w:t>0</w:t>
            </w:r>
            <w:r w:rsidRPr="00646117">
              <w:rPr>
                <w:rFonts w:eastAsia="KaiTi" w:cs="Times New Roman"/>
                <w:kern w:val="2"/>
                <w:sz w:val="18"/>
                <w:szCs w:val="18"/>
                <w:vertAlign w:val="superscript"/>
              </w:rPr>
              <w:t>9</w:t>
            </w:r>
            <w:r w:rsidRPr="00646117">
              <w:rPr>
                <w:rFonts w:eastAsia="KaiTi" w:cs="Times New Roman"/>
                <w:kern w:val="2"/>
                <w:sz w:val="18"/>
                <w:szCs w:val="18"/>
              </w:rPr>
              <w:t>/L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CA13F34" w14:textId="77777777" w:rsidR="0066366D" w:rsidRDefault="0066366D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1029BCF" w14:textId="77777777" w:rsidR="0066366D" w:rsidRDefault="0066366D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C203FF2" w14:textId="70EE9844" w:rsidR="0066366D" w:rsidRDefault="0066366D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</w:rPr>
              <w:t>0.0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3C420865" w14:textId="0C546490" w:rsidR="0066366D" w:rsidRPr="00AF6576" w:rsidRDefault="0066366D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</w:rPr>
              <w:t>0.935</w:t>
            </w:r>
          </w:p>
        </w:tc>
      </w:tr>
      <w:tr w:rsidR="0066366D" w:rsidRPr="00AF6576" w14:paraId="270019FF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5B54B278" w14:textId="37CCC43C" w:rsidR="0066366D" w:rsidRDefault="0066366D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r w:rsidRPr="00A9256F">
              <w:rPr>
                <w:rFonts w:eastAsia="KaiTi" w:cs="Times New Roman"/>
                <w:kern w:val="2"/>
                <w:sz w:val="18"/>
                <w:szCs w:val="18"/>
              </w:rPr>
              <w:t>≥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12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B4F850D" w14:textId="03197AB7" w:rsidR="0066366D" w:rsidRDefault="0066366D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9</w:t>
            </w:r>
            <w:bookmarkStart w:id="28" w:name="OLE_LINK601"/>
            <w:bookmarkStart w:id="29" w:name="OLE_LINK602"/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97.5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  <w:bookmarkEnd w:id="28"/>
            <w:bookmarkEnd w:id="29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4B02D4D" w14:textId="122CFF78" w:rsidR="0066366D" w:rsidRDefault="0066366D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394</w:t>
            </w:r>
            <w:bookmarkStart w:id="30" w:name="OLE_LINK603"/>
            <w:bookmarkStart w:id="31" w:name="OLE_LINK604"/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95.86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  <w:bookmarkEnd w:id="30"/>
            <w:bookmarkEnd w:id="31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5C693D3" w14:textId="77777777" w:rsidR="0066366D" w:rsidRDefault="0066366D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6E21EFF9" w14:textId="77777777" w:rsidR="0066366D" w:rsidRPr="00AF6576" w:rsidRDefault="0066366D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66366D" w:rsidRPr="00AF6576" w14:paraId="472D6DDC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55F485A3" w14:textId="1AF6CC21" w:rsidR="0066366D" w:rsidRDefault="0066366D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lastRenderedPageBreak/>
              <w:t xml:space="preserve">   &lt;12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0B79E80" w14:textId="7DFB5C19" w:rsidR="0066366D" w:rsidRDefault="0066366D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1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2.5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F4857A3" w14:textId="794F43F2" w:rsidR="0066366D" w:rsidRDefault="0066366D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bookmarkStart w:id="32" w:name="OLE_LINK531"/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17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4.14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  <w:bookmarkEnd w:id="32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556D876" w14:textId="77777777" w:rsidR="0066366D" w:rsidRDefault="0066366D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7FBB154F" w14:textId="77777777" w:rsidR="0066366D" w:rsidRPr="00AF6576" w:rsidRDefault="0066366D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</w:p>
        </w:tc>
      </w:tr>
      <w:tr w:rsidR="0066366D" w:rsidRPr="00AF6576" w14:paraId="454C253B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4B3C1C03" w14:textId="0BFCC644" w:rsidR="0066366D" w:rsidRDefault="0066366D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BMI (Kg/m</w:t>
            </w: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  <w:vertAlign w:val="superscript"/>
              </w:rPr>
              <w:t>2</w:t>
            </w: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C0B88D0" w14:textId="4E7CD223" w:rsidR="0066366D" w:rsidRDefault="0066366D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23.44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16.41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-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31.33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18C78B7" w14:textId="75BCEE9D" w:rsidR="0066366D" w:rsidRDefault="0066366D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22.96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14.79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-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32.87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4FFE690" w14:textId="188BAA2E" w:rsidR="0066366D" w:rsidRDefault="0066366D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-0.5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283CF33D" w14:textId="33094015" w:rsidR="0066366D" w:rsidRPr="00AF6576" w:rsidRDefault="0066366D" w:rsidP="00844EE8">
            <w:pPr>
              <w:jc w:val="center"/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0.601</w:t>
            </w:r>
          </w:p>
        </w:tc>
      </w:tr>
      <w:tr w:rsidR="00032272" w:rsidRPr="00AF6576" w14:paraId="0A78D7AA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0D580F66" w14:textId="0B7E1184" w:rsidR="00032272" w:rsidRPr="00AF6576" w:rsidRDefault="00032272" w:rsidP="00844EE8">
            <w:pP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Hypertension (yes/no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6536D49" w14:textId="7E72AC52" w:rsidR="00032272" w:rsidRDefault="00032272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21/1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99449F5" w14:textId="1049CEE9" w:rsidR="00032272" w:rsidRDefault="00032272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205/2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8E61DEF" w14:textId="7A9383B4" w:rsidR="00032272" w:rsidRDefault="00032272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0.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0F17432D" w14:textId="0830800A" w:rsidR="00032272" w:rsidRDefault="00032272" w:rsidP="00844EE8">
            <w:pPr>
              <w:jc w:val="center"/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0.752</w:t>
            </w:r>
          </w:p>
        </w:tc>
      </w:tr>
      <w:tr w:rsidR="00844EE8" w:rsidRPr="00AF6576" w14:paraId="6F911728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63A702B5" w14:textId="77777777" w:rsidR="00844EE8" w:rsidRPr="00AF6576" w:rsidRDefault="00844EE8" w:rsidP="00844EE8">
            <w:pP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Diabetes or IFG (yes/no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91FBDDC" w14:textId="46E636A6" w:rsidR="00844EE8" w:rsidRPr="00AF6576" w:rsidRDefault="00032272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7</w:t>
            </w:r>
            <w:r w:rsidR="00844EE8"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/3</w:t>
            </w: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1C36E2C" w14:textId="32B90DAA" w:rsidR="00844EE8" w:rsidRPr="00AF6576" w:rsidRDefault="00032272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95</w:t>
            </w:r>
            <w:r w:rsidR="00844EE8"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/31</w:t>
            </w: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166723C" w14:textId="4DD8B4A8" w:rsidR="00844EE8" w:rsidRPr="00AF6576" w:rsidRDefault="00032272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0.6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02396980" w14:textId="07DA0B52" w:rsidR="00844EE8" w:rsidRPr="00AF6576" w:rsidRDefault="00032272" w:rsidP="00844EE8">
            <w:pPr>
              <w:jc w:val="center"/>
              <w:rPr>
                <w:rFonts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0.418</w:t>
            </w:r>
          </w:p>
        </w:tc>
      </w:tr>
      <w:tr w:rsidR="00844EE8" w:rsidRPr="00AF6576" w14:paraId="118F15AD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2C325A90" w14:textId="77777777" w:rsidR="00844EE8" w:rsidRPr="00AF6576" w:rsidRDefault="00844EE8" w:rsidP="00844EE8">
            <w:pPr>
              <w:jc w:val="both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HBsAg (positive/negative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2C908A0" w14:textId="307B66E2" w:rsidR="00844EE8" w:rsidRPr="00AF6576" w:rsidRDefault="00032272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1</w:t>
            </w:r>
            <w:r w:rsidR="00844EE8"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/</w:t>
            </w: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3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55CB273" w14:textId="6364E9B4" w:rsidR="00844EE8" w:rsidRPr="00AF6576" w:rsidRDefault="00032272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29</w:t>
            </w:r>
            <w:r w:rsidR="00844EE8"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/3</w:t>
            </w: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036B4D4" w14:textId="26E8AA6A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0.</w:t>
            </w:r>
            <w:r w:rsidR="00032272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5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6DC3F4B1" w14:textId="596CF619" w:rsidR="00844EE8" w:rsidRPr="00AF6576" w:rsidRDefault="00032272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0.440</w:t>
            </w:r>
          </w:p>
        </w:tc>
      </w:tr>
      <w:tr w:rsidR="00844EE8" w:rsidRPr="00AF6576" w14:paraId="363F568E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393F4C90" w14:textId="77777777" w:rsidR="00844EE8" w:rsidRPr="00AF6576" w:rsidRDefault="00844EE8" w:rsidP="00844EE8">
            <w:pP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Primary CRC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C690B6D" w14:textId="77777777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4E829A3" w14:textId="77777777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99258A4" w14:textId="77777777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4E5F39F5" w14:textId="77777777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844EE8" w:rsidRPr="00AF6576" w14:paraId="010BBCCA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36E8444D" w14:textId="77777777" w:rsidR="00844EE8" w:rsidRPr="00AF6576" w:rsidRDefault="00844EE8" w:rsidP="00844EE8">
            <w:pP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Tumor sit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7911917" w14:textId="77777777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47C3609" w14:textId="77777777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C31D755" w14:textId="67A8A360" w:rsidR="00844EE8" w:rsidRPr="00AF6576" w:rsidRDefault="00D63BF4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4.7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6F1E861B" w14:textId="01DECC32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0.</w:t>
            </w:r>
            <w:r w:rsidR="00D63BF4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030</w:t>
            </w:r>
          </w:p>
        </w:tc>
      </w:tr>
      <w:tr w:rsidR="00844EE8" w:rsidRPr="00AF6576" w14:paraId="17483726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3A5631FA" w14:textId="3EC51C59" w:rsidR="00844EE8" w:rsidRPr="00AF6576" w:rsidRDefault="00D63BF4" w:rsidP="00844EE8">
            <w:pPr>
              <w:ind w:firstLineChars="100" w:firstLine="180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C</w:t>
            </w:r>
            <w:r w:rsidR="00844EE8"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olo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7C81E30" w14:textId="65F3A820" w:rsidR="00844EE8" w:rsidRPr="00AF6576" w:rsidRDefault="00D63BF4" w:rsidP="005D1D5E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32</w:t>
            </w:r>
            <w:r w:rsidR="00CC47C0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（</w:t>
            </w:r>
            <w:r w:rsidR="00CC47C0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80.00</w:t>
            </w:r>
            <w:r w:rsidR="00CC47C0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33AD89F" w14:textId="7E00522C" w:rsidR="00844EE8" w:rsidRPr="00AF6576" w:rsidRDefault="00D63BF4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258</w:t>
            </w:r>
            <w:r w:rsidR="00CC47C0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（</w:t>
            </w:r>
            <w:r w:rsidR="00CC47C0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62.77</w:t>
            </w:r>
            <w:r w:rsidR="00CC47C0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3954D04" w14:textId="77777777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01B852AC" w14:textId="77777777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844EE8" w:rsidRPr="00AF6576" w14:paraId="789C7CAA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20006504" w14:textId="77777777" w:rsidR="00844EE8" w:rsidRPr="00AF6576" w:rsidRDefault="00844EE8" w:rsidP="00844EE8">
            <w:pPr>
              <w:ind w:firstLineChars="100" w:firstLine="180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Rectu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A300220" w14:textId="5A3393AC" w:rsidR="00844EE8" w:rsidRPr="00AF6576" w:rsidRDefault="00CC47C0" w:rsidP="005D1D5E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8</w:t>
            </w: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（</w:t>
            </w: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2</w:t>
            </w:r>
            <w:r w:rsidR="00844EE8"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0.00</w:t>
            </w: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ECE5DE4" w14:textId="10EE4490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1</w:t>
            </w:r>
            <w:r w:rsidR="00D63BF4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5</w:t>
            </w:r>
            <w:r w:rsidR="00CC47C0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3</w:t>
            </w:r>
            <w:r w:rsidR="00CC47C0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（</w:t>
            </w:r>
            <w:r w:rsidR="00CC47C0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37.23</w:t>
            </w:r>
            <w:r w:rsidR="00CC47C0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DF4CC9E" w14:textId="77777777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735AAC9A" w14:textId="77777777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844EE8" w:rsidRPr="00AF6576" w14:paraId="21EDEE13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2667752E" w14:textId="77777777" w:rsidR="00844EE8" w:rsidRPr="00AF6576" w:rsidRDefault="00844EE8" w:rsidP="00844EE8">
            <w:pP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Tumor typ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6A071D15" w14:textId="77777777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DF39163" w14:textId="77777777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41D45DF" w14:textId="2867EA34" w:rsidR="00844EE8" w:rsidRPr="00AF6576" w:rsidRDefault="000136B5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0.2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220E8415" w14:textId="077BFB14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0.</w:t>
            </w:r>
            <w:r w:rsidR="000136B5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900</w:t>
            </w:r>
          </w:p>
        </w:tc>
      </w:tr>
      <w:tr w:rsidR="00844EE8" w:rsidRPr="00AF6576" w14:paraId="516343D8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3FD31D94" w14:textId="77777777" w:rsidR="00844EE8" w:rsidRPr="00AF6576" w:rsidRDefault="00844EE8" w:rsidP="00844EE8">
            <w:pPr>
              <w:ind w:firstLineChars="100" w:firstLine="180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Protuberant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12285F8" w14:textId="1783B857" w:rsidR="00844EE8" w:rsidRPr="00AF6576" w:rsidRDefault="00CC47C0" w:rsidP="005D1D5E">
            <w:pPr>
              <w:ind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14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35.00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47A2E58" w14:textId="0509E766" w:rsidR="00844EE8" w:rsidRPr="00AF6576" w:rsidRDefault="00844EE8" w:rsidP="00844EE8">
            <w:pPr>
              <w:ind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15</w:t>
            </w:r>
            <w:r w:rsidR="00BC7EFB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7</w:t>
            </w:r>
            <w:r w:rsidR="00BC7EFB">
              <w:rPr>
                <w:rFonts w:eastAsia="KaiTi" w:cs="Times New Roman" w:hint="eastAsia"/>
                <w:color w:val="0D0D0D" w:themeColor="text1" w:themeTint="F2"/>
                <w:sz w:val="18"/>
                <w:szCs w:val="18"/>
                <w:lang w:eastAsia="zh-CN"/>
              </w:rPr>
              <w:t>（</w:t>
            </w:r>
            <w:r w:rsidR="000136B5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38.20</w:t>
            </w:r>
            <w:r w:rsidR="00BC7EFB">
              <w:rPr>
                <w:rFonts w:eastAsia="KaiTi" w:cs="Times New Roman" w:hint="eastAsia"/>
                <w:color w:val="0D0D0D" w:themeColor="text1" w:themeTint="F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E50C91A" w14:textId="77777777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1C3FA9D6" w14:textId="77777777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844EE8" w:rsidRPr="00AF6576" w14:paraId="2DA05C8A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682E8BC9" w14:textId="77777777" w:rsidR="00844EE8" w:rsidRPr="00AF6576" w:rsidRDefault="00844EE8" w:rsidP="00844EE8">
            <w:pPr>
              <w:ind w:firstLineChars="100" w:firstLine="180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Ulcerativ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CB58173" w14:textId="38C2B626" w:rsidR="00844EE8" w:rsidRPr="00AF6576" w:rsidRDefault="000136B5" w:rsidP="00844EE8">
            <w:pPr>
              <w:ind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25</w:t>
            </w:r>
            <w:r>
              <w:rPr>
                <w:rFonts w:eastAsia="KaiTi" w:cs="Times New Roman" w:hint="eastAsia"/>
                <w:color w:val="0D0D0D" w:themeColor="text1" w:themeTint="F2"/>
                <w:sz w:val="18"/>
                <w:szCs w:val="18"/>
                <w:lang w:eastAsia="zh-CN"/>
              </w:rPr>
              <w:t>（</w:t>
            </w:r>
            <w:r w:rsidR="00CC47C0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62.5</w:t>
            </w:r>
            <w:r w:rsidR="00844EE8"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0</w:t>
            </w:r>
            <w:r>
              <w:rPr>
                <w:rFonts w:eastAsia="KaiTi" w:cs="Times New Roman" w:hint="eastAsia"/>
                <w:color w:val="0D0D0D" w:themeColor="text1" w:themeTint="F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A33F40A" w14:textId="042C0F25" w:rsidR="00844EE8" w:rsidRPr="00AF6576" w:rsidRDefault="00844EE8" w:rsidP="00844EE8">
            <w:pPr>
              <w:ind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227</w:t>
            </w:r>
            <w:r w:rsidR="000136B5">
              <w:rPr>
                <w:rFonts w:eastAsia="KaiTi" w:cs="Times New Roman" w:hint="eastAsia"/>
                <w:color w:val="0D0D0D" w:themeColor="text1" w:themeTint="F2"/>
                <w:sz w:val="18"/>
                <w:szCs w:val="18"/>
                <w:lang w:eastAsia="zh-CN"/>
              </w:rPr>
              <w:t>（</w:t>
            </w:r>
            <w:r w:rsidR="000136B5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58.</w:t>
            </w: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6</w:t>
            </w:r>
            <w:r w:rsidR="000136B5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4</w:t>
            </w:r>
            <w:r w:rsidR="000136B5">
              <w:rPr>
                <w:rFonts w:eastAsia="KaiTi" w:cs="Times New Roman" w:hint="eastAsia"/>
                <w:color w:val="0D0D0D" w:themeColor="text1" w:themeTint="F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626069C" w14:textId="77777777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2BD88CDA" w14:textId="77777777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844EE8" w:rsidRPr="00AF6576" w14:paraId="2F701910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7C0AEFB3" w14:textId="77777777" w:rsidR="00844EE8" w:rsidRPr="00AF6576" w:rsidRDefault="00844EE8" w:rsidP="00844EE8">
            <w:pPr>
              <w:ind w:firstLineChars="100" w:firstLine="180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Infiltrativ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A9A9080" w14:textId="37CFF5B1" w:rsidR="00844EE8" w:rsidRPr="00AF6576" w:rsidRDefault="000136B5" w:rsidP="00844EE8">
            <w:pPr>
              <w:ind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1</w:t>
            </w:r>
            <w:r>
              <w:rPr>
                <w:rFonts w:eastAsia="KaiTi" w:cs="Times New Roman" w:hint="eastAsia"/>
                <w:color w:val="0D0D0D" w:themeColor="text1" w:themeTint="F2"/>
                <w:sz w:val="18"/>
                <w:szCs w:val="18"/>
                <w:lang w:eastAsia="zh-CN"/>
              </w:rPr>
              <w:t>（</w:t>
            </w:r>
            <w:r>
              <w:rPr>
                <w:rFonts w:eastAsia="KaiTi" w:cs="Times New Roman" w:hint="eastAsia"/>
                <w:color w:val="0D0D0D" w:themeColor="text1" w:themeTint="F2"/>
                <w:sz w:val="18"/>
                <w:szCs w:val="18"/>
                <w:lang w:eastAsia="zh-CN"/>
              </w:rPr>
              <w:t>2.</w:t>
            </w: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5</w:t>
            </w:r>
            <w:r w:rsidR="00844EE8"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0</w:t>
            </w:r>
            <w:r>
              <w:rPr>
                <w:rFonts w:eastAsia="KaiTi" w:cs="Times New Roman" w:hint="eastAsia"/>
                <w:color w:val="0D0D0D" w:themeColor="text1" w:themeTint="F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6A65CB0" w14:textId="1BF178A0" w:rsidR="00844EE8" w:rsidRPr="00AF6576" w:rsidRDefault="000136B5" w:rsidP="00844EE8">
            <w:pPr>
              <w:ind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13</w:t>
            </w:r>
            <w:r>
              <w:rPr>
                <w:rFonts w:eastAsia="KaiTi" w:cs="Times New Roman" w:hint="eastAsia"/>
                <w:color w:val="0D0D0D" w:themeColor="text1" w:themeTint="F2"/>
                <w:sz w:val="18"/>
                <w:szCs w:val="18"/>
                <w:lang w:eastAsia="zh-CN"/>
              </w:rPr>
              <w:t>（</w:t>
            </w: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3.</w:t>
            </w:r>
            <w:r w:rsidR="00844EE8"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1</w:t>
            </w: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6</w:t>
            </w:r>
            <w:r>
              <w:rPr>
                <w:rFonts w:eastAsia="KaiTi" w:cs="Times New Roman" w:hint="eastAsia"/>
                <w:color w:val="0D0D0D" w:themeColor="text1" w:themeTint="F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73E8BC6" w14:textId="77777777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158521D8" w14:textId="77777777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844EE8" w:rsidRPr="00AF6576" w14:paraId="5D9472CE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7A7E3A20" w14:textId="77777777" w:rsidR="00844EE8" w:rsidRPr="00AF6576" w:rsidRDefault="00844EE8" w:rsidP="00844EE8">
            <w:pP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Tumor size (≥5/&lt;5, cm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788CA1F" w14:textId="422086D0" w:rsidR="00844EE8" w:rsidRPr="00AF6576" w:rsidRDefault="000136B5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25</w:t>
            </w:r>
            <w:r w:rsidR="00844EE8"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/</w:t>
            </w: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1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5BEE1B3" w14:textId="7FAD665E" w:rsidR="00844EE8" w:rsidRPr="00AF6576" w:rsidRDefault="000136B5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199</w:t>
            </w:r>
            <w:r w:rsidR="00844EE8"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/</w:t>
            </w: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2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6E57314" w14:textId="583DB022" w:rsidR="00844EE8" w:rsidRPr="00AF6576" w:rsidRDefault="000136B5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2.8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5B7CCB69" w14:textId="3CFB6DF3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0.</w:t>
            </w:r>
            <w:r w:rsidR="000136B5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089</w:t>
            </w:r>
          </w:p>
        </w:tc>
      </w:tr>
      <w:tr w:rsidR="00844EE8" w:rsidRPr="00AF6576" w14:paraId="258AD255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230525C0" w14:textId="77777777" w:rsidR="00844EE8" w:rsidRPr="00AF6576" w:rsidRDefault="00844EE8" w:rsidP="00844EE8">
            <w:pP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Differentiatio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785F338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08D0753A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02DE94B" w14:textId="0579B473" w:rsidR="00844EE8" w:rsidRPr="00AF6576" w:rsidRDefault="00933B0C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23.9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3C5BB711" w14:textId="67EDA7AF" w:rsidR="00844EE8" w:rsidRPr="00AF6576" w:rsidRDefault="000136B5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&lt;0.001</w:t>
            </w:r>
          </w:p>
        </w:tc>
      </w:tr>
      <w:tr w:rsidR="00844EE8" w:rsidRPr="00AF6576" w14:paraId="0867235E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59B3C179" w14:textId="0D79F818" w:rsidR="00844EE8" w:rsidRPr="00AF6576" w:rsidRDefault="00844EE8" w:rsidP="00844EE8">
            <w:pPr>
              <w:ind w:firstLineChars="100" w:firstLine="180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Well</w:t>
            </w:r>
            <w:r w:rsidR="00933B0C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 xml:space="preserve"> and m</w:t>
            </w:r>
            <w:r w:rsidR="00933B0C"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oderat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60121A71" w14:textId="5830239E" w:rsidR="00844EE8" w:rsidRPr="00AF6576" w:rsidRDefault="00933B0C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27</w:t>
            </w:r>
            <w:r w:rsidR="00BC7EFB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（</w:t>
            </w: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78.95</w:t>
            </w:r>
            <w:r w:rsidR="00BC7EFB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18D58F0" w14:textId="057A0300" w:rsidR="00844EE8" w:rsidRPr="00AF6576" w:rsidRDefault="000136B5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3</w:t>
            </w:r>
            <w:r w:rsidR="00933B0C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81</w:t>
            </w:r>
            <w:r w:rsidR="00BC7EFB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（</w:t>
            </w:r>
            <w:r w:rsidR="00933B0C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92.70</w:t>
            </w:r>
            <w:r w:rsidR="00BC7EFB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699BAA5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2299FC0C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844EE8" w:rsidRPr="00AF6576" w14:paraId="6CBC6F14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1FE62130" w14:textId="77777777" w:rsidR="00844EE8" w:rsidRPr="00AF6576" w:rsidRDefault="00844EE8" w:rsidP="00844EE8">
            <w:pPr>
              <w:ind w:firstLineChars="100" w:firstLine="180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Poor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A93E56F" w14:textId="683F1CDB" w:rsidR="00844EE8" w:rsidRPr="00AF6576" w:rsidRDefault="00BC7EFB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13</w:t>
            </w: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（</w:t>
            </w:r>
            <w:r w:rsidR="000136B5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21.05</w:t>
            </w: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6D5B999" w14:textId="6DBBC185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3</w:t>
            </w:r>
            <w:r w:rsidR="00BC7EFB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0</w:t>
            </w:r>
            <w:r w:rsidR="00BC7EFB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（</w:t>
            </w:r>
            <w:r w:rsidR="00933B0C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7.30</w:t>
            </w:r>
            <w:r w:rsidR="00BC7EFB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03E2077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6A702EB3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844EE8" w:rsidRPr="00AF6576" w14:paraId="516C6EA8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13FE49A1" w14:textId="690C281A" w:rsidR="00844EE8" w:rsidRPr="00AF6576" w:rsidRDefault="00844EE8" w:rsidP="00844EE8">
            <w:pP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 xml:space="preserve">T </w:t>
            </w:r>
            <w:r w:rsidR="00FB380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statu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D5B669A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567BF5DD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C9409E8" w14:textId="37646B6A" w:rsidR="00844EE8" w:rsidRPr="00AF6576" w:rsidRDefault="001801F3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7.1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064CF555" w14:textId="7989D748" w:rsidR="00844EE8" w:rsidRPr="00AF6576" w:rsidRDefault="00844EE8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0.</w:t>
            </w:r>
            <w:r w:rsidR="001801F3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008</w:t>
            </w:r>
          </w:p>
        </w:tc>
      </w:tr>
      <w:tr w:rsidR="00844EE8" w:rsidRPr="00AF6576" w14:paraId="54E00492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47DE0663" w14:textId="77777777" w:rsidR="00844EE8" w:rsidRPr="00AF6576" w:rsidRDefault="00844EE8" w:rsidP="00844EE8">
            <w:pPr>
              <w:ind w:firstLineChars="100" w:firstLine="180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T1-T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BA7D843" w14:textId="46F92466" w:rsidR="00844EE8" w:rsidRPr="00AF6576" w:rsidRDefault="00806B97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1</w:t>
            </w:r>
            <w:r w:rsidR="003460C2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（</w:t>
            </w:r>
            <w:r w:rsidR="00A90A2B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2.50</w:t>
            </w:r>
            <w:r w:rsidR="003460C2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1204314" w14:textId="05035D46" w:rsidR="00844EE8" w:rsidRPr="00AF6576" w:rsidRDefault="00806B97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bookmarkStart w:id="33" w:name="OLE_LINK521"/>
            <w:bookmarkStart w:id="34" w:name="OLE_LINK522"/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80</w:t>
            </w:r>
            <w:r w:rsidR="003460C2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（</w:t>
            </w:r>
            <w:r w:rsidR="00A90A2B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19.46</w:t>
            </w:r>
            <w:r w:rsidR="003460C2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）</w:t>
            </w:r>
            <w:bookmarkEnd w:id="33"/>
            <w:bookmarkEnd w:id="34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DBA2DB5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5A78519E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844EE8" w:rsidRPr="00AF6576" w14:paraId="3B82F3BF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311C3DA4" w14:textId="77777777" w:rsidR="00844EE8" w:rsidRPr="00AF6576" w:rsidRDefault="00844EE8" w:rsidP="00844EE8">
            <w:pPr>
              <w:ind w:firstLineChars="100" w:firstLine="180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T3-T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37585EF" w14:textId="04AEC1A9" w:rsidR="00844EE8" w:rsidRPr="00AF6576" w:rsidRDefault="00806B97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39</w:t>
            </w:r>
            <w:r w:rsidR="003460C2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（</w:t>
            </w:r>
            <w:r w:rsidR="00A90A2B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97.50</w:t>
            </w:r>
            <w:r w:rsidR="003460C2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E9FF4FE" w14:textId="2E1C4506" w:rsidR="00844EE8" w:rsidRPr="00AF6576" w:rsidRDefault="00806B97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331</w:t>
            </w:r>
            <w:r w:rsidR="003460C2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（</w:t>
            </w:r>
            <w:r w:rsidR="00844EE8"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8</w:t>
            </w:r>
            <w:r w:rsidR="00A90A2B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0.54</w:t>
            </w:r>
            <w:r w:rsidR="003460C2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986A5F1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0D98D729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844EE8" w:rsidRPr="00AF6576" w14:paraId="6D1CBD4B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29CDB48A" w14:textId="6D9AB42A" w:rsidR="00844EE8" w:rsidRPr="00AF6576" w:rsidRDefault="00FB3806" w:rsidP="00844EE8">
            <w:pP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L</w:t>
            </w:r>
            <w:r w:rsidR="00844EE8"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 xml:space="preserve">N </w:t>
            </w: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statu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393D6EB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9A8C578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AAC6D1B" w14:textId="76DFA291" w:rsidR="00844EE8" w:rsidRPr="00AF6576" w:rsidRDefault="003460C2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21.3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13E2567D" w14:textId="68C9D940" w:rsidR="00844EE8" w:rsidRPr="00AF6576" w:rsidRDefault="003460C2" w:rsidP="00844EE8">
            <w:pPr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bookmarkStart w:id="35" w:name="OLE_LINK557"/>
            <w:bookmarkStart w:id="36" w:name="OLE_LINK558"/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&lt;0.001</w:t>
            </w:r>
            <w:bookmarkEnd w:id="35"/>
            <w:bookmarkEnd w:id="36"/>
          </w:p>
        </w:tc>
      </w:tr>
      <w:tr w:rsidR="00844EE8" w:rsidRPr="00AF6576" w14:paraId="541FF9EF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0296D5D2" w14:textId="77777777" w:rsidR="00844EE8" w:rsidRPr="00AF6576" w:rsidRDefault="00844EE8" w:rsidP="00844EE8">
            <w:pPr>
              <w:ind w:firstLineChars="100" w:firstLine="180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N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6F95783B" w14:textId="10E618F3" w:rsidR="00844EE8" w:rsidRPr="00AF6576" w:rsidRDefault="003460C2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7</w:t>
            </w: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（</w:t>
            </w: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17.50</w:t>
            </w: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54327050" w14:textId="402F0917" w:rsidR="00844EE8" w:rsidRPr="00AF6576" w:rsidRDefault="00F81BD1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229</w:t>
            </w:r>
            <w:r w:rsidR="00DF480F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（</w:t>
            </w:r>
            <w:r w:rsidR="00844EE8"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5</w:t>
            </w:r>
            <w:r w:rsidR="005616EF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5.72</w:t>
            </w:r>
            <w:r w:rsidR="00DF480F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E0B87CD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0B659C0B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844EE8" w:rsidRPr="00AF6576" w14:paraId="20C74947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69C4188B" w14:textId="77777777" w:rsidR="00844EE8" w:rsidRPr="00AF6576" w:rsidRDefault="00844EE8" w:rsidP="00844EE8">
            <w:pPr>
              <w:ind w:firstLineChars="100" w:firstLine="180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  <w:r w:rsidRPr="00AF6576"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N1-N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2EE7AB8" w14:textId="66B21F01" w:rsidR="00844EE8" w:rsidRPr="00AF6576" w:rsidRDefault="003460C2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bookmarkStart w:id="37" w:name="OLE_LINK523"/>
            <w:bookmarkStart w:id="38" w:name="OLE_LINK524"/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33</w:t>
            </w: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（</w:t>
            </w:r>
            <w:r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82.50</w:t>
            </w:r>
            <w:r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）</w:t>
            </w:r>
            <w:bookmarkEnd w:id="37"/>
            <w:bookmarkEnd w:id="38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1E69FBD" w14:textId="7C3EA209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  <w:lang w:eastAsia="zh-CN"/>
              </w:rPr>
            </w:pPr>
            <w:bookmarkStart w:id="39" w:name="OLE_LINK525"/>
            <w:bookmarkStart w:id="40" w:name="OLE_LINK527"/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18</w:t>
            </w:r>
            <w:r w:rsidR="00F81BD1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2</w:t>
            </w:r>
            <w:r w:rsidR="00DF480F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 xml:space="preserve"> </w:t>
            </w:r>
            <w:r w:rsidR="00DF480F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（</w:t>
            </w: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4</w:t>
            </w:r>
            <w:r w:rsidR="005616EF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4.28</w:t>
            </w:r>
            <w:r w:rsidR="00DF480F">
              <w:rPr>
                <w:rFonts w:eastAsia="KaiTi" w:cs="Times New Roman" w:hint="eastAsia"/>
                <w:color w:val="0D0D0D" w:themeColor="text1" w:themeTint="F2"/>
                <w:kern w:val="2"/>
                <w:sz w:val="18"/>
                <w:szCs w:val="18"/>
                <w:lang w:eastAsia="zh-CN"/>
              </w:rPr>
              <w:t>）</w:t>
            </w:r>
            <w:bookmarkEnd w:id="39"/>
            <w:bookmarkEnd w:id="40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78AE6A8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26BFA26F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</w:pPr>
          </w:p>
        </w:tc>
      </w:tr>
      <w:tr w:rsidR="00844EE8" w:rsidRPr="00AF6576" w14:paraId="5F3057B9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1852F12D" w14:textId="77777777" w:rsidR="00844EE8" w:rsidRPr="00AF6576" w:rsidRDefault="00844EE8" w:rsidP="00844EE8">
            <w:pPr>
              <w:rPr>
                <w:rFonts w:eastAsia="KaiTi" w:cs="Times New Roman"/>
                <w:sz w:val="18"/>
                <w:szCs w:val="18"/>
              </w:rPr>
            </w:pPr>
            <w:r w:rsidRPr="00AF6576">
              <w:rPr>
                <w:rFonts w:eastAsia="KaiTi" w:cs="Times New Roman"/>
                <w:kern w:val="2"/>
                <w:sz w:val="18"/>
                <w:szCs w:val="18"/>
              </w:rPr>
              <w:lastRenderedPageBreak/>
              <w:t xml:space="preserve">Vascular invasion </w:t>
            </w: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(yes/no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0FB10A8" w14:textId="1F6C202C" w:rsidR="00844EE8" w:rsidRPr="00AF6576" w:rsidRDefault="00AB2389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25</w:t>
            </w:r>
            <w:r w:rsidR="00844EE8" w:rsidRPr="00AF6576">
              <w:rPr>
                <w:rFonts w:eastAsia="KaiTi" w:cs="Times New Roman"/>
                <w:sz w:val="18"/>
                <w:szCs w:val="18"/>
              </w:rPr>
              <w:t>/</w:t>
            </w:r>
            <w:r>
              <w:rPr>
                <w:rFonts w:eastAsia="KaiTi" w:cs="Times New Roman"/>
                <w:sz w:val="18"/>
                <w:szCs w:val="18"/>
              </w:rPr>
              <w:t>1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ABAD78B" w14:textId="5BBA2485" w:rsidR="00844EE8" w:rsidRPr="00AF6576" w:rsidRDefault="00AB2389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122</w:t>
            </w:r>
            <w:r w:rsidR="00844EE8" w:rsidRPr="00AF6576">
              <w:rPr>
                <w:rFonts w:eastAsia="KaiTi" w:cs="Times New Roman"/>
                <w:sz w:val="18"/>
                <w:szCs w:val="18"/>
              </w:rPr>
              <w:t>/2</w:t>
            </w:r>
            <w:r>
              <w:rPr>
                <w:rFonts w:eastAsia="KaiTi" w:cs="Times New Roman"/>
                <w:sz w:val="18"/>
                <w:szCs w:val="18"/>
              </w:rPr>
              <w:t>8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CEBD984" w14:textId="08C078A0" w:rsidR="00844EE8" w:rsidRPr="00AF6576" w:rsidRDefault="00901100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17.8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2F049E0E" w14:textId="3360FDAD" w:rsidR="00844EE8" w:rsidRPr="00AF6576" w:rsidRDefault="00901100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color w:val="0D0D0D" w:themeColor="text1" w:themeTint="F2"/>
                <w:sz w:val="18"/>
                <w:szCs w:val="18"/>
              </w:rPr>
              <w:t>&lt;0.001</w:t>
            </w:r>
          </w:p>
        </w:tc>
      </w:tr>
      <w:tr w:rsidR="00844EE8" w:rsidRPr="00AF6576" w14:paraId="1DA144EC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5CA24FD6" w14:textId="77777777" w:rsidR="00844EE8" w:rsidRPr="00AF6576" w:rsidRDefault="00844EE8" w:rsidP="00844EE8">
            <w:pPr>
              <w:rPr>
                <w:rFonts w:eastAsia="KaiTi" w:cs="Times New Roman"/>
                <w:sz w:val="18"/>
                <w:szCs w:val="18"/>
              </w:rPr>
            </w:pPr>
            <w:r w:rsidRPr="00AF6576">
              <w:rPr>
                <w:rFonts w:eastAsia="KaiTi" w:cs="Times New Roman"/>
                <w:kern w:val="2"/>
                <w:sz w:val="18"/>
                <w:szCs w:val="18"/>
              </w:rPr>
              <w:t xml:space="preserve">Nerve invasion </w:t>
            </w:r>
            <w:r w:rsidRPr="00AF6576">
              <w:rPr>
                <w:rFonts w:eastAsia="KaiTi" w:cs="Times New Roman"/>
                <w:color w:val="0D0D0D" w:themeColor="text1" w:themeTint="F2"/>
                <w:kern w:val="2"/>
                <w:sz w:val="18"/>
                <w:szCs w:val="18"/>
              </w:rPr>
              <w:t>(yes/no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9DDB9B4" w14:textId="09BB60AF" w:rsidR="00844EE8" w:rsidRPr="00AF6576" w:rsidRDefault="00901100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14/2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A2A1CFD" w14:textId="02D860DB" w:rsidR="00844EE8" w:rsidRPr="00AF6576" w:rsidRDefault="00901100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98/3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CA6CD49" w14:textId="56EB7350" w:rsidR="00844EE8" w:rsidRPr="00AF6576" w:rsidRDefault="00901100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2.4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161E25EA" w14:textId="0548E00C" w:rsidR="00844EE8" w:rsidRPr="00AF6576" w:rsidRDefault="00901100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0.119</w:t>
            </w:r>
          </w:p>
        </w:tc>
      </w:tr>
      <w:tr w:rsidR="00844EE8" w:rsidRPr="00AF6576" w14:paraId="3024A12D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4EDDCD14" w14:textId="77777777" w:rsidR="00844EE8" w:rsidRPr="00AF6576" w:rsidRDefault="00844EE8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bookmarkStart w:id="41" w:name="OLE_LINK235"/>
            <w:bookmarkStart w:id="42" w:name="OLE_LINK236"/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KRAS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 xml:space="preserve"> mutation status</w:t>
            </w:r>
            <w:bookmarkEnd w:id="41"/>
            <w:bookmarkEnd w:id="42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E114CB6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8B8B0CA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0632AF3" w14:textId="29110FDB" w:rsidR="00844EE8" w:rsidRPr="00AF6576" w:rsidRDefault="00901100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10.5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47735F87" w14:textId="4773BC79" w:rsidR="00844EE8" w:rsidRPr="00AF6576" w:rsidRDefault="00844EE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 w:hint="eastAsia"/>
                <w:sz w:val="18"/>
                <w:szCs w:val="18"/>
              </w:rPr>
              <w:t>0.0</w:t>
            </w:r>
            <w:r w:rsidR="00901100">
              <w:rPr>
                <w:rFonts w:eastAsia="KaiTi" w:cs="Times New Roman"/>
                <w:sz w:val="18"/>
                <w:szCs w:val="18"/>
              </w:rPr>
              <w:t>05</w:t>
            </w:r>
          </w:p>
        </w:tc>
      </w:tr>
      <w:tr w:rsidR="00844EE8" w:rsidRPr="00AF6576" w14:paraId="3944909F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0847FABE" w14:textId="77777777" w:rsidR="00844EE8" w:rsidRDefault="00844EE8" w:rsidP="00844EE8">
            <w:pPr>
              <w:rPr>
                <w:rFonts w:eastAsia="KaiTi" w:cs="Times New Roman"/>
                <w:kern w:val="2"/>
                <w:sz w:val="18"/>
                <w:szCs w:val="18"/>
                <w:lang w:eastAsia="zh-CN"/>
              </w:rPr>
            </w:pPr>
            <w:bookmarkStart w:id="43" w:name="_Hlk28596490"/>
            <w:r>
              <w:rPr>
                <w:rFonts w:eastAsia="KaiTi" w:cs="Times New Roman"/>
                <w:kern w:val="2"/>
                <w:sz w:val="18"/>
                <w:szCs w:val="18"/>
              </w:rPr>
              <w:t xml:space="preserve">  </w:t>
            </w:r>
            <w:bookmarkStart w:id="44" w:name="OLE_LINK237"/>
            <w:bookmarkStart w:id="45" w:name="OLE_LINK238"/>
            <w:r>
              <w:rPr>
                <w:rFonts w:eastAsia="KaiTi" w:cs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KaiTi" w:cs="Times New Roman"/>
                <w:kern w:val="2"/>
                <w:sz w:val="18"/>
                <w:szCs w:val="18"/>
                <w:lang w:eastAsia="zh-CN"/>
              </w:rPr>
              <w:t>Mutation</w:t>
            </w:r>
            <w:bookmarkEnd w:id="44"/>
            <w:bookmarkEnd w:id="45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C6AF1C3" w14:textId="63F4E44C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bookmarkStart w:id="46" w:name="OLE_LINK241"/>
            <w:bookmarkStart w:id="47" w:name="OLE_LINK242"/>
            <w:r>
              <w:rPr>
                <w:rFonts w:eastAsia="KaiTi" w:cs="Times New Roman"/>
                <w:sz w:val="18"/>
                <w:szCs w:val="18"/>
              </w:rPr>
              <w:t>1</w:t>
            </w:r>
            <w:r w:rsidR="00901100">
              <w:rPr>
                <w:rFonts w:eastAsia="KaiTi" w:cs="Times New Roman"/>
                <w:sz w:val="18"/>
                <w:szCs w:val="18"/>
              </w:rPr>
              <w:t>5</w:t>
            </w:r>
            <w:r>
              <w:rPr>
                <w:rFonts w:eastAsia="KaiTi" w:cs="Times New Roman" w:hint="eastAsia"/>
                <w:sz w:val="18"/>
                <w:szCs w:val="18"/>
              </w:rPr>
              <w:t>（</w:t>
            </w:r>
            <w:r w:rsidR="00901100">
              <w:rPr>
                <w:rFonts w:eastAsia="KaiTi" w:cs="Times New Roman"/>
                <w:sz w:val="18"/>
                <w:szCs w:val="18"/>
              </w:rPr>
              <w:t>37.50</w:t>
            </w:r>
            <w:r>
              <w:rPr>
                <w:rFonts w:eastAsia="KaiTi" w:cs="Times New Roman" w:hint="eastAsia"/>
                <w:sz w:val="18"/>
                <w:szCs w:val="18"/>
              </w:rPr>
              <w:t>）</w:t>
            </w:r>
            <w:bookmarkEnd w:id="46"/>
            <w:bookmarkEnd w:id="47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DC99C28" w14:textId="550E31DB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8</w:t>
            </w:r>
            <w:r w:rsidR="00901100">
              <w:rPr>
                <w:rFonts w:eastAsia="KaiTi" w:cs="Times New Roman"/>
                <w:kern w:val="2"/>
                <w:sz w:val="18"/>
                <w:szCs w:val="18"/>
              </w:rPr>
              <w:t>5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 w:rsidR="00901100">
              <w:rPr>
                <w:rFonts w:eastAsia="KaiTi" w:cs="Times New Roman"/>
                <w:kern w:val="2"/>
                <w:sz w:val="18"/>
                <w:szCs w:val="18"/>
              </w:rPr>
              <w:t>20.68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A788DF5" w14:textId="5D78F8DE" w:rsidR="00844EE8" w:rsidRPr="00AF6576" w:rsidRDefault="00901100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10.8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7DEAF1A0" w14:textId="108392C6" w:rsidR="00844EE8" w:rsidRPr="00AF6576" w:rsidRDefault="00901100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0.001</w:t>
            </w:r>
          </w:p>
        </w:tc>
      </w:tr>
      <w:tr w:rsidR="00844EE8" w:rsidRPr="00AF6576" w14:paraId="168FD583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166CE33B" w14:textId="77777777" w:rsidR="00844EE8" w:rsidRDefault="00844EE8" w:rsidP="00844EE8">
            <w:pPr>
              <w:rPr>
                <w:rFonts w:eastAsia="KaiTi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No mutatio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6A55FC23" w14:textId="15456D74" w:rsidR="00844EE8" w:rsidRPr="00AF6576" w:rsidRDefault="00901100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2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5.00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FB6C345" w14:textId="15FBD4FC" w:rsidR="00844EE8" w:rsidRPr="00AF6576" w:rsidRDefault="00901100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98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23.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85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16E383D" w14:textId="77777777" w:rsidR="00844EE8" w:rsidRPr="00AF6576" w:rsidRDefault="00844EE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1C702D8A" w14:textId="77777777" w:rsidR="00844EE8" w:rsidRPr="00AF6576" w:rsidRDefault="00844EE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</w:tr>
      <w:tr w:rsidR="00844EE8" w:rsidRPr="00AF6576" w14:paraId="04A07902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26FEB5EB" w14:textId="77777777" w:rsidR="00844EE8" w:rsidRDefault="00844EE8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bookmarkStart w:id="48" w:name="OLE_LINK239"/>
            <w:bookmarkStart w:id="49" w:name="OLE_LINK240"/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Missing data</w:t>
            </w:r>
            <w:bookmarkEnd w:id="48"/>
            <w:bookmarkEnd w:id="49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495BC1C" w14:textId="37CF0B2B" w:rsidR="00844EE8" w:rsidRPr="00AF6576" w:rsidRDefault="00901100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23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57.50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F5E3971" w14:textId="55E8543A" w:rsidR="00844EE8" w:rsidRPr="00AF6576" w:rsidRDefault="00901100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228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55.47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CCE7186" w14:textId="77777777" w:rsidR="00844EE8" w:rsidRPr="00AF6576" w:rsidRDefault="00844EE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46E61AD7" w14:textId="77777777" w:rsidR="00844EE8" w:rsidRPr="00AF6576" w:rsidRDefault="00844EE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</w:tr>
      <w:tr w:rsidR="00844EE8" w:rsidRPr="00AF6576" w14:paraId="3D98F454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1B4EFF78" w14:textId="77777777" w:rsidR="00844EE8" w:rsidRDefault="00844EE8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bookmarkStart w:id="50" w:name="OLE_LINK349"/>
            <w:bookmarkStart w:id="51" w:name="OLE_LINK350"/>
            <w:bookmarkEnd w:id="43"/>
            <w:r>
              <w:rPr>
                <w:rFonts w:eastAsia="KaiTi" w:cs="Times New Roman"/>
                <w:kern w:val="2"/>
                <w:sz w:val="18"/>
                <w:szCs w:val="18"/>
              </w:rPr>
              <w:t>NR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AS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 xml:space="preserve"> mutation status</w:t>
            </w:r>
            <w:bookmarkEnd w:id="50"/>
            <w:bookmarkEnd w:id="51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0AB6BD8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0B5521BA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BFB9165" w14:textId="63D7CA2A" w:rsidR="00844EE8" w:rsidRPr="00AF6576" w:rsidRDefault="0037008C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0.8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5D05ABB4" w14:textId="33A984EE" w:rsidR="00844EE8" w:rsidRPr="00AF6576" w:rsidRDefault="00844EE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 w:hint="eastAsia"/>
                <w:sz w:val="18"/>
                <w:szCs w:val="18"/>
              </w:rPr>
              <w:t>0.</w:t>
            </w:r>
            <w:r w:rsidR="0037008C">
              <w:rPr>
                <w:rFonts w:eastAsia="KaiTi" w:cs="Times New Roman"/>
                <w:sz w:val="18"/>
                <w:szCs w:val="18"/>
              </w:rPr>
              <w:t>643</w:t>
            </w:r>
          </w:p>
        </w:tc>
      </w:tr>
      <w:tr w:rsidR="00844EE8" w:rsidRPr="00AF6576" w14:paraId="477EA455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2FE20F7C" w14:textId="77777777" w:rsidR="00844EE8" w:rsidRDefault="00844EE8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KaiTi" w:cs="Times New Roman"/>
                <w:kern w:val="2"/>
                <w:sz w:val="18"/>
                <w:szCs w:val="18"/>
                <w:lang w:eastAsia="zh-CN"/>
              </w:rPr>
              <w:t>Mutatio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E78E124" w14:textId="3CDC6058" w:rsidR="00844EE8" w:rsidRPr="00AF6576" w:rsidRDefault="0037008C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1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2.50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E61D46E" w14:textId="017B892B" w:rsidR="00844EE8" w:rsidRPr="00AF6576" w:rsidRDefault="0037008C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6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 w:rsidR="00844EE8">
              <w:rPr>
                <w:rFonts w:eastAsia="KaiTi" w:cs="Times New Roman"/>
                <w:kern w:val="2"/>
                <w:sz w:val="18"/>
                <w:szCs w:val="18"/>
              </w:rPr>
              <w:t>1.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46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A1F5C33" w14:textId="77777777" w:rsidR="00844EE8" w:rsidRPr="00AF6576" w:rsidRDefault="00844EE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4020DB02" w14:textId="77777777" w:rsidR="00844EE8" w:rsidRPr="00AF6576" w:rsidRDefault="00844EE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</w:tr>
      <w:tr w:rsidR="00844EE8" w:rsidRPr="00AF6576" w14:paraId="6668EFE1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60732B17" w14:textId="77777777" w:rsidR="00844EE8" w:rsidRDefault="00844EE8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No mutatio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D4905DF" w14:textId="45B6A380" w:rsidR="00844EE8" w:rsidRPr="00AF6576" w:rsidRDefault="0037008C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16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40.00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57300CC" w14:textId="1B57228B" w:rsidR="00844EE8" w:rsidRPr="00AF6576" w:rsidRDefault="0037008C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176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 w:rsidR="00844EE8">
              <w:rPr>
                <w:rFonts w:eastAsia="KaiTi" w:cs="Times New Roman"/>
                <w:kern w:val="2"/>
                <w:sz w:val="18"/>
                <w:szCs w:val="18"/>
              </w:rPr>
              <w:t>4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2.82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7F26236" w14:textId="77777777" w:rsidR="00844EE8" w:rsidRPr="00AF6576" w:rsidRDefault="00844EE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48AE6BC3" w14:textId="77777777" w:rsidR="00844EE8" w:rsidRPr="00AF6576" w:rsidRDefault="00844EE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</w:tr>
      <w:tr w:rsidR="00844EE8" w:rsidRPr="00AF6576" w14:paraId="1DE3FE88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62C774FC" w14:textId="77777777" w:rsidR="00844EE8" w:rsidRDefault="00844EE8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Missing data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8DFD71E" w14:textId="06750638" w:rsidR="00844EE8" w:rsidRPr="00AF6576" w:rsidRDefault="0037008C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23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57.50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5E4C5F21" w14:textId="23B4F80C" w:rsidR="00844EE8" w:rsidRPr="00AF6576" w:rsidRDefault="0037008C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kern w:val="2"/>
                <w:sz w:val="18"/>
                <w:szCs w:val="18"/>
              </w:rPr>
              <w:t>229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kern w:val="2"/>
                <w:sz w:val="18"/>
                <w:szCs w:val="18"/>
              </w:rPr>
              <w:t>55.72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2EA6EE6" w14:textId="77777777" w:rsidR="00844EE8" w:rsidRPr="00AF6576" w:rsidRDefault="00844EE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66AD3555" w14:textId="77777777" w:rsidR="00844EE8" w:rsidRPr="00AF6576" w:rsidRDefault="00844EE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</w:tr>
      <w:tr w:rsidR="00844EE8" w:rsidRPr="00AF6576" w14:paraId="74ED6938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4EA87C86" w14:textId="77777777" w:rsidR="00844EE8" w:rsidRDefault="00844EE8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bookmarkStart w:id="52" w:name="OLE_LINK416"/>
            <w:bookmarkStart w:id="53" w:name="OLE_LINK417"/>
            <w:r>
              <w:rPr>
                <w:rFonts w:eastAsia="KaiTi" w:cs="Times New Roman"/>
                <w:kern w:val="2"/>
                <w:sz w:val="18"/>
                <w:szCs w:val="18"/>
              </w:rPr>
              <w:t>BRAF mutation status</w:t>
            </w:r>
            <w:bookmarkEnd w:id="52"/>
            <w:bookmarkEnd w:id="53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0BE07B5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053A7B3B" w14:textId="77777777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F963D0F" w14:textId="21CD333E" w:rsidR="00844EE8" w:rsidRPr="00AF6576" w:rsidRDefault="0048473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0.2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31B12BE3" w14:textId="5B2BE896" w:rsidR="00844EE8" w:rsidRPr="00AF6576" w:rsidRDefault="00484738" w:rsidP="00844EE8">
            <w:pPr>
              <w:jc w:val="center"/>
              <w:rPr>
                <w:rFonts w:eastAsia="KaiTi" w:cs="Times New Roman"/>
                <w:sz w:val="18"/>
                <w:szCs w:val="18"/>
                <w:lang w:eastAsia="zh-CN"/>
              </w:rPr>
            </w:pPr>
            <w:r>
              <w:rPr>
                <w:rFonts w:eastAsia="KaiTi" w:cs="Times New Roman"/>
                <w:sz w:val="18"/>
                <w:szCs w:val="18"/>
              </w:rPr>
              <w:t>0.938</w:t>
            </w:r>
          </w:p>
        </w:tc>
      </w:tr>
      <w:tr w:rsidR="00844EE8" w:rsidRPr="00AF6576" w14:paraId="01E22A36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52EA8DAB" w14:textId="77777777" w:rsidR="00844EE8" w:rsidRDefault="00844EE8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</w:t>
            </w:r>
            <w:r>
              <w:rPr>
                <w:rFonts w:eastAsia="KaiTi" w:cs="Times New Roman"/>
                <w:kern w:val="2"/>
                <w:sz w:val="18"/>
                <w:szCs w:val="18"/>
                <w:lang w:eastAsia="zh-CN"/>
              </w:rPr>
              <w:t>Mutatio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B49AA92" w14:textId="70B0A786" w:rsidR="00844EE8" w:rsidRPr="00AF6576" w:rsidRDefault="00484738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0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0.00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4216787" w14:textId="46362B46" w:rsidR="00844EE8" w:rsidRPr="00AF6576" w:rsidRDefault="00484738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8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 w:rsidR="00844EE8">
              <w:rPr>
                <w:rFonts w:eastAsia="KaiTi" w:cs="Times New Roman"/>
                <w:kern w:val="2"/>
                <w:sz w:val="18"/>
                <w:szCs w:val="18"/>
              </w:rPr>
              <w:t>1.</w:t>
            </w:r>
            <w:r>
              <w:rPr>
                <w:rFonts w:eastAsia="KaiTi" w:cs="Times New Roman"/>
                <w:sz w:val="18"/>
                <w:szCs w:val="18"/>
              </w:rPr>
              <w:t>95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08D5A45" w14:textId="77777777" w:rsidR="00844EE8" w:rsidRPr="00AF6576" w:rsidRDefault="00844EE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39CCD3B2" w14:textId="77777777" w:rsidR="00844EE8" w:rsidRPr="00AF6576" w:rsidRDefault="00844EE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</w:tr>
      <w:tr w:rsidR="00844EE8" w:rsidRPr="00AF6576" w14:paraId="5CDA714C" w14:textId="77777777" w:rsidTr="00844EE8">
        <w:tc>
          <w:tcPr>
            <w:tcW w:w="2331" w:type="dxa"/>
            <w:tcBorders>
              <w:top w:val="nil"/>
              <w:bottom w:val="nil"/>
              <w:right w:val="nil"/>
            </w:tcBorders>
          </w:tcPr>
          <w:p w14:paraId="5C7A0539" w14:textId="77777777" w:rsidR="00844EE8" w:rsidRDefault="00844EE8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No </w:t>
            </w:r>
            <w:r>
              <w:rPr>
                <w:rFonts w:eastAsia="KaiTi" w:cs="Times New Roman"/>
                <w:kern w:val="2"/>
                <w:sz w:val="18"/>
                <w:szCs w:val="18"/>
                <w:lang w:eastAsia="zh-CN"/>
              </w:rPr>
              <w:t>mutatio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02750F9" w14:textId="280F38F6" w:rsidR="00844EE8" w:rsidRPr="00AF6576" w:rsidRDefault="00484738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19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47.50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0F5A3534" w14:textId="7DFE3F13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 w:hint="eastAsia"/>
                <w:sz w:val="18"/>
                <w:szCs w:val="18"/>
              </w:rPr>
              <w:t>18</w:t>
            </w:r>
            <w:r w:rsidR="00484738">
              <w:rPr>
                <w:rFonts w:eastAsia="KaiTi" w:cs="Times New Roman"/>
                <w:sz w:val="18"/>
                <w:szCs w:val="18"/>
              </w:rPr>
              <w:t>1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4</w:t>
            </w:r>
            <w:r w:rsidR="00484738">
              <w:rPr>
                <w:rFonts w:eastAsia="KaiTi" w:cs="Times New Roman"/>
                <w:sz w:val="18"/>
                <w:szCs w:val="18"/>
              </w:rPr>
              <w:t>4</w:t>
            </w:r>
            <w:r>
              <w:rPr>
                <w:rFonts w:eastAsia="KaiTi" w:cs="Times New Roman"/>
                <w:sz w:val="18"/>
                <w:szCs w:val="18"/>
              </w:rPr>
              <w:t>.04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2B7D014" w14:textId="77777777" w:rsidR="00844EE8" w:rsidRPr="00AF6576" w:rsidRDefault="00844EE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</w:tcBorders>
          </w:tcPr>
          <w:p w14:paraId="30B64DFB" w14:textId="77777777" w:rsidR="00844EE8" w:rsidRPr="00AF6576" w:rsidRDefault="00844EE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</w:tr>
      <w:tr w:rsidR="00844EE8" w:rsidRPr="00AF6576" w14:paraId="5FAB9B75" w14:textId="77777777" w:rsidTr="00844EE8">
        <w:tc>
          <w:tcPr>
            <w:tcW w:w="2331" w:type="dxa"/>
            <w:tcBorders>
              <w:top w:val="nil"/>
              <w:bottom w:val="single" w:sz="4" w:space="0" w:color="auto"/>
              <w:right w:val="nil"/>
            </w:tcBorders>
          </w:tcPr>
          <w:p w14:paraId="433945A7" w14:textId="77777777" w:rsidR="00844EE8" w:rsidRDefault="00844EE8" w:rsidP="00844EE8">
            <w:pPr>
              <w:rPr>
                <w:rFonts w:eastAsia="KaiTi" w:cs="Times New Roman"/>
                <w:kern w:val="2"/>
                <w:sz w:val="18"/>
                <w:szCs w:val="18"/>
              </w:rPr>
            </w:pP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 xml:space="preserve">   Missing dat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1F7BB" w14:textId="3F6ACB6F" w:rsidR="00844EE8" w:rsidRPr="00AF6576" w:rsidRDefault="00484738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/>
                <w:sz w:val="18"/>
                <w:szCs w:val="18"/>
              </w:rPr>
              <w:t>21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52.50</w:t>
            </w:r>
            <w:r w:rsidR="00844EE8"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96F2B" w14:textId="77E7E37D" w:rsidR="00844EE8" w:rsidRPr="00AF6576" w:rsidRDefault="00844EE8" w:rsidP="00844EE8">
            <w:pPr>
              <w:ind w:firstLineChars="100" w:firstLine="180"/>
              <w:jc w:val="center"/>
              <w:rPr>
                <w:rFonts w:eastAsia="KaiTi" w:cs="Times New Roman"/>
                <w:sz w:val="18"/>
                <w:szCs w:val="18"/>
              </w:rPr>
            </w:pPr>
            <w:r>
              <w:rPr>
                <w:rFonts w:eastAsia="KaiTi" w:cs="Times New Roman" w:hint="eastAsia"/>
                <w:sz w:val="18"/>
                <w:szCs w:val="18"/>
              </w:rPr>
              <w:t>2</w:t>
            </w:r>
            <w:r w:rsidR="00484738">
              <w:rPr>
                <w:rFonts w:eastAsia="KaiTi" w:cs="Times New Roman"/>
                <w:sz w:val="18"/>
                <w:szCs w:val="18"/>
              </w:rPr>
              <w:t>22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（</w:t>
            </w:r>
            <w:r>
              <w:rPr>
                <w:rFonts w:eastAsia="KaiTi" w:cs="Times New Roman"/>
                <w:sz w:val="18"/>
                <w:szCs w:val="18"/>
              </w:rPr>
              <w:t>5</w:t>
            </w:r>
            <w:r w:rsidR="00484738">
              <w:rPr>
                <w:rFonts w:eastAsia="KaiTi" w:cs="Times New Roman"/>
                <w:sz w:val="18"/>
                <w:szCs w:val="18"/>
              </w:rPr>
              <w:t>4.01</w:t>
            </w:r>
            <w:r>
              <w:rPr>
                <w:rFonts w:eastAsia="KaiTi" w:cs="Times New Roman" w:hint="eastAsia"/>
                <w:kern w:val="2"/>
                <w:sz w:val="18"/>
                <w:szCs w:val="18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A7ADE" w14:textId="77777777" w:rsidR="00844EE8" w:rsidRPr="00AF6576" w:rsidRDefault="00844EE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</w:tcBorders>
          </w:tcPr>
          <w:p w14:paraId="36B883F8" w14:textId="77777777" w:rsidR="00844EE8" w:rsidRPr="00AF6576" w:rsidRDefault="00844EE8" w:rsidP="00844EE8">
            <w:pPr>
              <w:jc w:val="center"/>
              <w:rPr>
                <w:rFonts w:eastAsia="KaiTi" w:cs="Times New Roman"/>
                <w:sz w:val="18"/>
                <w:szCs w:val="18"/>
              </w:rPr>
            </w:pPr>
          </w:p>
        </w:tc>
      </w:tr>
    </w:tbl>
    <w:p w14:paraId="5577B397" w14:textId="228D7547" w:rsidR="00844EE8" w:rsidRPr="00AF6576" w:rsidRDefault="00844EE8" w:rsidP="00FB3806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KaiTi" w:cs="Times New Roman"/>
          <w:kern w:val="2"/>
          <w:sz w:val="18"/>
          <w:szCs w:val="18"/>
          <w:lang w:eastAsia="zh-CN"/>
        </w:rPr>
      </w:pPr>
      <w:r w:rsidRPr="00AF6576">
        <w:rPr>
          <w:rFonts w:eastAsia="KaiTi" w:cs="Times New Roman"/>
          <w:kern w:val="2"/>
          <w:sz w:val="18"/>
          <w:szCs w:val="18"/>
        </w:rPr>
        <w:t xml:space="preserve">Data are presented as No. (%) unless otherwise indicated. </w:t>
      </w:r>
      <w:r w:rsidR="00FA13AB">
        <w:rPr>
          <w:rFonts w:eastAsia="KaiTi" w:cs="Times New Roman"/>
          <w:kern w:val="2"/>
          <w:sz w:val="18"/>
          <w:szCs w:val="18"/>
        </w:rPr>
        <w:t>BMI: median (</w:t>
      </w:r>
      <w:r w:rsidR="00FA13AB">
        <w:rPr>
          <w:rFonts w:eastAsia="KaiTi" w:cs="Times New Roman"/>
          <w:kern w:val="2"/>
          <w:sz w:val="18"/>
          <w:szCs w:val="18"/>
          <w:lang w:eastAsia="zh-CN"/>
        </w:rPr>
        <w:t>percentile 25-percentile 75).</w:t>
      </w:r>
    </w:p>
    <w:p w14:paraId="110CE660" w14:textId="40278B01" w:rsidR="00A50962" w:rsidRPr="0008003A" w:rsidRDefault="00844EE8" w:rsidP="00FB3806">
      <w:pPr>
        <w:spacing w:before="0" w:after="0"/>
        <w:jc w:val="both"/>
        <w:rPr>
          <w:rFonts w:eastAsia="KaiTi" w:cs="Times New Roman"/>
          <w:kern w:val="2"/>
          <w:sz w:val="18"/>
          <w:szCs w:val="18"/>
        </w:rPr>
      </w:pPr>
      <w:r w:rsidRPr="00AF6576">
        <w:rPr>
          <w:rFonts w:eastAsia="KaiTi" w:cs="Times New Roman"/>
          <w:kern w:val="2"/>
          <w:sz w:val="18"/>
          <w:szCs w:val="18"/>
        </w:rPr>
        <w:t xml:space="preserve">Abbreviations: synCRLM, synchronous colorectal liver metastasis; </w:t>
      </w:r>
      <w:r w:rsidR="00BC7EFB" w:rsidRPr="003C0299">
        <w:rPr>
          <w:rFonts w:eastAsia="KaiTi" w:cs="Times New Roman"/>
          <w:kern w:val="2"/>
          <w:sz w:val="18"/>
          <w:szCs w:val="18"/>
        </w:rPr>
        <w:t>CEA, carcinoembryonic antigen; CA19-9, carbohydrate antigen 19-9;</w:t>
      </w:r>
      <w:r w:rsidR="00BC7EFB">
        <w:rPr>
          <w:rFonts w:eastAsia="KaiTi" w:cs="Times New Roman"/>
          <w:kern w:val="2"/>
          <w:sz w:val="18"/>
          <w:szCs w:val="18"/>
        </w:rPr>
        <w:t xml:space="preserve"> AFP, </w:t>
      </w:r>
      <w:r w:rsidR="00BC7EFB" w:rsidRPr="00BC7EFB">
        <w:rPr>
          <w:rFonts w:eastAsia="KaiTi" w:cs="Times New Roman"/>
          <w:kern w:val="2"/>
          <w:sz w:val="18"/>
          <w:szCs w:val="18"/>
        </w:rPr>
        <w:t>alpha fetoprotein</w:t>
      </w:r>
      <w:r w:rsidR="00BC7EFB">
        <w:rPr>
          <w:rFonts w:eastAsia="KaiTi" w:cs="Times New Roman"/>
          <w:kern w:val="2"/>
          <w:sz w:val="18"/>
          <w:szCs w:val="18"/>
        </w:rPr>
        <w:t xml:space="preserve">; ALT, </w:t>
      </w:r>
      <w:r w:rsidR="00BC7EFB" w:rsidRPr="00BC7EFB">
        <w:rPr>
          <w:rFonts w:eastAsia="KaiTi" w:cs="Times New Roman"/>
          <w:kern w:val="2"/>
          <w:sz w:val="18"/>
          <w:szCs w:val="18"/>
        </w:rPr>
        <w:t xml:space="preserve">alanine aminotransferase; ALP, alkaline phosphatase; AST, alanine aminotransferase; GGT, </w:t>
      </w:r>
      <w:bookmarkStart w:id="54" w:name="OLE_LINK822"/>
      <w:bookmarkStart w:id="55" w:name="OLE_LINK823"/>
      <w:r w:rsidR="00BC7EFB" w:rsidRPr="00BC7EFB">
        <w:rPr>
          <w:rFonts w:eastAsia="KaiTi" w:cs="Times New Roman"/>
          <w:kern w:val="2"/>
          <w:sz w:val="18"/>
          <w:szCs w:val="18"/>
        </w:rPr>
        <w:t>glutamyl transferase</w:t>
      </w:r>
      <w:bookmarkEnd w:id="54"/>
      <w:bookmarkEnd w:id="55"/>
      <w:r w:rsidR="00BC7EFB" w:rsidRPr="00BC7EFB">
        <w:rPr>
          <w:rFonts w:eastAsia="KaiTi" w:cs="Times New Roman"/>
          <w:kern w:val="2"/>
          <w:sz w:val="18"/>
          <w:szCs w:val="18"/>
        </w:rPr>
        <w:t xml:space="preserve">; TBIL, total bilirubin; DBIL, direct bilirubin; IBIL, indirect bilirubin; ALB, albumin; TG, triglyceride; PLT, platelet; </w:t>
      </w:r>
      <w:r w:rsidRPr="00AF6576">
        <w:rPr>
          <w:rFonts w:eastAsia="KaiTi" w:cs="Times New Roman"/>
          <w:kern w:val="2"/>
          <w:sz w:val="18"/>
          <w:szCs w:val="18"/>
        </w:rPr>
        <w:t xml:space="preserve">BMI, body mass index; IFG, impaired fasting glucose; CRC, colorectal cancer; </w:t>
      </w:r>
      <w:r w:rsidR="00FB3806">
        <w:rPr>
          <w:rFonts w:eastAsia="KaiTi" w:cs="Times New Roman"/>
          <w:kern w:val="2"/>
          <w:sz w:val="18"/>
          <w:szCs w:val="18"/>
        </w:rPr>
        <w:t xml:space="preserve">NAFLD, non-alcoholic fatty liver disease; </w:t>
      </w:r>
      <w:bookmarkStart w:id="56" w:name="_GoBack"/>
      <w:bookmarkEnd w:id="56"/>
      <w:r w:rsidRPr="00AF6576">
        <w:rPr>
          <w:rFonts w:eastAsia="KaiTi" w:cs="Times New Roman"/>
          <w:kern w:val="2"/>
          <w:sz w:val="18"/>
          <w:szCs w:val="18"/>
        </w:rPr>
        <w:t>HBs</w:t>
      </w:r>
      <w:r w:rsidR="0008003A">
        <w:rPr>
          <w:rFonts w:eastAsia="KaiTi" w:cs="Times New Roman"/>
          <w:kern w:val="2"/>
          <w:sz w:val="18"/>
          <w:szCs w:val="18"/>
        </w:rPr>
        <w:t>Ag, hepatitis B surface antige</w:t>
      </w:r>
      <w:r w:rsidR="00B63A75">
        <w:rPr>
          <w:rFonts w:eastAsia="KaiTi" w:cs="Times New Roman"/>
          <w:kern w:val="2"/>
          <w:sz w:val="18"/>
          <w:szCs w:val="18"/>
        </w:rPr>
        <w:t>n.</w:t>
      </w:r>
    </w:p>
    <w:p w14:paraId="37C0CDBA" w14:textId="77777777" w:rsidR="00A50962" w:rsidRPr="001549D3" w:rsidRDefault="00A50962" w:rsidP="00654E8F">
      <w:pPr>
        <w:spacing w:before="240"/>
        <w:rPr>
          <w:lang w:eastAsia="zh-CN"/>
        </w:rPr>
      </w:pPr>
    </w:p>
    <w:sectPr w:rsidR="00A5096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47008F" w14:textId="77777777" w:rsidR="004D4F96" w:rsidRDefault="004D4F96" w:rsidP="00117666">
      <w:pPr>
        <w:spacing w:after="0"/>
      </w:pPr>
      <w:r>
        <w:separator/>
      </w:r>
    </w:p>
  </w:endnote>
  <w:endnote w:type="continuationSeparator" w:id="0">
    <w:p w14:paraId="7DEA6B0D" w14:textId="77777777" w:rsidR="004D4F96" w:rsidRDefault="004D4F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DE4C83" w:rsidRPr="00577C4C" w:rsidRDefault="00DE4C8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E4C83" w:rsidRPr="00577C4C" w:rsidRDefault="00DE4C8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DE4C83" w:rsidRPr="00577C4C" w:rsidRDefault="00DE4C8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E4C83" w:rsidRPr="00577C4C" w:rsidRDefault="00DE4C8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00D020" w14:textId="77777777" w:rsidR="004D4F96" w:rsidRDefault="004D4F96" w:rsidP="00117666">
      <w:pPr>
        <w:spacing w:after="0"/>
      </w:pPr>
      <w:r>
        <w:separator/>
      </w:r>
    </w:p>
  </w:footnote>
  <w:footnote w:type="continuationSeparator" w:id="0">
    <w:p w14:paraId="7312B01B" w14:textId="77777777" w:rsidR="004D4F96" w:rsidRDefault="004D4F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DE4C83" w:rsidRPr="009151AA" w:rsidRDefault="00DE4C8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DE4C83" w:rsidRDefault="00DE4C8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6B5"/>
    <w:rsid w:val="0001436A"/>
    <w:rsid w:val="000167C2"/>
    <w:rsid w:val="00026C85"/>
    <w:rsid w:val="00032272"/>
    <w:rsid w:val="00034304"/>
    <w:rsid w:val="00035434"/>
    <w:rsid w:val="0004512A"/>
    <w:rsid w:val="00052A14"/>
    <w:rsid w:val="00077D53"/>
    <w:rsid w:val="0008003A"/>
    <w:rsid w:val="000D11CD"/>
    <w:rsid w:val="00105FD9"/>
    <w:rsid w:val="00117666"/>
    <w:rsid w:val="001549D3"/>
    <w:rsid w:val="00160065"/>
    <w:rsid w:val="001761B9"/>
    <w:rsid w:val="00177D84"/>
    <w:rsid w:val="001801F3"/>
    <w:rsid w:val="0018385F"/>
    <w:rsid w:val="001D0E3F"/>
    <w:rsid w:val="001D2A55"/>
    <w:rsid w:val="001D52FC"/>
    <w:rsid w:val="001F182C"/>
    <w:rsid w:val="00241F0E"/>
    <w:rsid w:val="00243FD5"/>
    <w:rsid w:val="00255B94"/>
    <w:rsid w:val="00267D18"/>
    <w:rsid w:val="00274347"/>
    <w:rsid w:val="002868E2"/>
    <w:rsid w:val="002869C3"/>
    <w:rsid w:val="002936E4"/>
    <w:rsid w:val="002B4A57"/>
    <w:rsid w:val="002C74CA"/>
    <w:rsid w:val="002F37ED"/>
    <w:rsid w:val="003068A9"/>
    <w:rsid w:val="003123F4"/>
    <w:rsid w:val="003460C2"/>
    <w:rsid w:val="003544FB"/>
    <w:rsid w:val="0037008C"/>
    <w:rsid w:val="00383AEF"/>
    <w:rsid w:val="003A562A"/>
    <w:rsid w:val="003D2F2D"/>
    <w:rsid w:val="00401590"/>
    <w:rsid w:val="00447801"/>
    <w:rsid w:val="00452E9C"/>
    <w:rsid w:val="004735C8"/>
    <w:rsid w:val="00484738"/>
    <w:rsid w:val="004947A6"/>
    <w:rsid w:val="004961FF"/>
    <w:rsid w:val="004C1BD4"/>
    <w:rsid w:val="004D4F96"/>
    <w:rsid w:val="004D769D"/>
    <w:rsid w:val="00517A89"/>
    <w:rsid w:val="005250F2"/>
    <w:rsid w:val="00537CC9"/>
    <w:rsid w:val="005616EF"/>
    <w:rsid w:val="00566B11"/>
    <w:rsid w:val="005844B3"/>
    <w:rsid w:val="00593EEA"/>
    <w:rsid w:val="005A5EEE"/>
    <w:rsid w:val="005C72C4"/>
    <w:rsid w:val="005D1D5E"/>
    <w:rsid w:val="00624EEE"/>
    <w:rsid w:val="006252D9"/>
    <w:rsid w:val="006375C7"/>
    <w:rsid w:val="00654E8F"/>
    <w:rsid w:val="00660D05"/>
    <w:rsid w:val="0066366D"/>
    <w:rsid w:val="006820B1"/>
    <w:rsid w:val="006935C1"/>
    <w:rsid w:val="006B7D14"/>
    <w:rsid w:val="006C3248"/>
    <w:rsid w:val="00701727"/>
    <w:rsid w:val="0070566C"/>
    <w:rsid w:val="007130A7"/>
    <w:rsid w:val="00714C50"/>
    <w:rsid w:val="00725A7D"/>
    <w:rsid w:val="007501BE"/>
    <w:rsid w:val="00772ADF"/>
    <w:rsid w:val="00790BB3"/>
    <w:rsid w:val="007C206C"/>
    <w:rsid w:val="007D3C01"/>
    <w:rsid w:val="007F6354"/>
    <w:rsid w:val="00806B97"/>
    <w:rsid w:val="00817DD6"/>
    <w:rsid w:val="0083759F"/>
    <w:rsid w:val="00844EE8"/>
    <w:rsid w:val="0087246A"/>
    <w:rsid w:val="00884C0B"/>
    <w:rsid w:val="00885156"/>
    <w:rsid w:val="0088665B"/>
    <w:rsid w:val="008C1DDF"/>
    <w:rsid w:val="008D51F9"/>
    <w:rsid w:val="00901100"/>
    <w:rsid w:val="009151AA"/>
    <w:rsid w:val="00933B0C"/>
    <w:rsid w:val="0093429D"/>
    <w:rsid w:val="00943573"/>
    <w:rsid w:val="00964134"/>
    <w:rsid w:val="00970F7D"/>
    <w:rsid w:val="00994A3D"/>
    <w:rsid w:val="009C2B12"/>
    <w:rsid w:val="00A027B8"/>
    <w:rsid w:val="00A174D9"/>
    <w:rsid w:val="00A428CF"/>
    <w:rsid w:val="00A50962"/>
    <w:rsid w:val="00A63618"/>
    <w:rsid w:val="00A702D2"/>
    <w:rsid w:val="00A90A2B"/>
    <w:rsid w:val="00AA4D24"/>
    <w:rsid w:val="00AB2389"/>
    <w:rsid w:val="00AB6715"/>
    <w:rsid w:val="00AF6576"/>
    <w:rsid w:val="00B04031"/>
    <w:rsid w:val="00B1610F"/>
    <w:rsid w:val="00B1671E"/>
    <w:rsid w:val="00B25EB8"/>
    <w:rsid w:val="00B37F4D"/>
    <w:rsid w:val="00B560C5"/>
    <w:rsid w:val="00B63A75"/>
    <w:rsid w:val="00BC7EFB"/>
    <w:rsid w:val="00BF4545"/>
    <w:rsid w:val="00C52A7B"/>
    <w:rsid w:val="00C56BAF"/>
    <w:rsid w:val="00C61B69"/>
    <w:rsid w:val="00C679AA"/>
    <w:rsid w:val="00C75972"/>
    <w:rsid w:val="00CA2DEE"/>
    <w:rsid w:val="00CC47C0"/>
    <w:rsid w:val="00CD066B"/>
    <w:rsid w:val="00CE4FEE"/>
    <w:rsid w:val="00D030C7"/>
    <w:rsid w:val="00D060CF"/>
    <w:rsid w:val="00D41DDF"/>
    <w:rsid w:val="00D636E6"/>
    <w:rsid w:val="00D63BF4"/>
    <w:rsid w:val="00D80187"/>
    <w:rsid w:val="00DB59C3"/>
    <w:rsid w:val="00DC259A"/>
    <w:rsid w:val="00DD0BEC"/>
    <w:rsid w:val="00DE23E8"/>
    <w:rsid w:val="00DE4C83"/>
    <w:rsid w:val="00DF480F"/>
    <w:rsid w:val="00E03FC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7EA5"/>
    <w:rsid w:val="00F81BD1"/>
    <w:rsid w:val="00F8406C"/>
    <w:rsid w:val="00FA13AB"/>
    <w:rsid w:val="00FB3806"/>
    <w:rsid w:val="00FF3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8294F0-89F0-684F-8A90-C5A0B107B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5</TotalTime>
  <Pages>4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用户</cp:lastModifiedBy>
  <cp:revision>65</cp:revision>
  <cp:lastPrinted>2013-10-03T12:51:00Z</cp:lastPrinted>
  <dcterms:created xsi:type="dcterms:W3CDTF">2018-11-23T08:58:00Z</dcterms:created>
  <dcterms:modified xsi:type="dcterms:W3CDTF">2019-12-30T10:43:00Z</dcterms:modified>
</cp:coreProperties>
</file>